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02B168" w14:textId="479449E9" w:rsidR="00AF2C2E" w:rsidRPr="000B6388" w:rsidRDefault="00AF2C2E" w:rsidP="000B6388">
      <w:pPr>
        <w:pStyle w:val="Title"/>
        <w:jc w:val="center"/>
        <w:rPr>
          <w:rFonts w:ascii="Times New Roman" w:hAnsi="Times New Roman" w:cs="Times New Roman"/>
          <w:b/>
          <w:bCs/>
          <w:sz w:val="28"/>
          <w:szCs w:val="28"/>
        </w:rPr>
      </w:pPr>
      <w:r w:rsidRPr="000B6388">
        <w:rPr>
          <w:rFonts w:ascii="Times New Roman" w:hAnsi="Times New Roman" w:cs="Times New Roman"/>
          <w:b/>
          <w:bCs/>
          <w:sz w:val="28"/>
          <w:szCs w:val="28"/>
        </w:rPr>
        <w:t>Data Appendix</w:t>
      </w:r>
      <w:r w:rsidR="000B6388" w:rsidRPr="000B6388">
        <w:rPr>
          <w:rFonts w:ascii="Times New Roman" w:hAnsi="Times New Roman" w:cs="Times New Roman"/>
          <w:b/>
          <w:bCs/>
          <w:sz w:val="28"/>
          <w:szCs w:val="28"/>
        </w:rPr>
        <w:t xml:space="preserve"> B</w:t>
      </w:r>
    </w:p>
    <w:p w14:paraId="50CFA9CF" w14:textId="36DC5390" w:rsidR="000B6388" w:rsidRPr="000B6388" w:rsidRDefault="000B6388" w:rsidP="000B6388">
      <w:pPr>
        <w:pStyle w:val="Heading1"/>
        <w:rPr>
          <w:rFonts w:ascii="Times New Roman" w:hAnsi="Times New Roman" w:cs="Times New Roman"/>
        </w:rPr>
      </w:pPr>
      <w:r w:rsidRPr="000B6388">
        <w:rPr>
          <w:rFonts w:ascii="Times New Roman" w:hAnsi="Times New Roman" w:cs="Times New Roman"/>
          <w:szCs w:val="24"/>
        </w:rPr>
        <w:t xml:space="preserve">National Longitudinal Survey of Youth </w:t>
      </w:r>
      <w:r>
        <w:rPr>
          <w:rFonts w:ascii="Times New Roman" w:hAnsi="Times New Roman" w:cs="Times New Roman"/>
          <w:szCs w:val="24"/>
        </w:rPr>
        <w:t>1979 (</w:t>
      </w:r>
      <w:r w:rsidR="00AF2C2E" w:rsidRPr="000B6388">
        <w:rPr>
          <w:rFonts w:ascii="Times New Roman" w:hAnsi="Times New Roman" w:cs="Times New Roman"/>
        </w:rPr>
        <w:t>NLSY</w:t>
      </w:r>
      <w:r>
        <w:rPr>
          <w:rFonts w:ascii="Times New Roman" w:hAnsi="Times New Roman" w:cs="Times New Roman"/>
        </w:rPr>
        <w:t>79)</w:t>
      </w:r>
      <w:r w:rsidR="00AF2C2E" w:rsidRPr="000B6388">
        <w:rPr>
          <w:rFonts w:ascii="Times New Roman" w:hAnsi="Times New Roman" w:cs="Times New Roman"/>
        </w:rPr>
        <w:t xml:space="preserve"> </w:t>
      </w:r>
    </w:p>
    <w:p w14:paraId="6E5CD7E4" w14:textId="29161FD3" w:rsidR="00AF2C2E" w:rsidRPr="000B6388" w:rsidRDefault="00AF2C2E" w:rsidP="000B6388">
      <w:pPr>
        <w:pStyle w:val="Heading2"/>
        <w:rPr>
          <w:rFonts w:ascii="Times New Roman" w:hAnsi="Times New Roman" w:cs="Times New Roman"/>
          <w:b/>
          <w:bCs/>
        </w:rPr>
      </w:pPr>
      <w:r w:rsidRPr="000B6388">
        <w:rPr>
          <w:rFonts w:ascii="Times New Roman" w:hAnsi="Times New Roman" w:cs="Times New Roman"/>
          <w:b/>
          <w:bCs/>
        </w:rPr>
        <w:t>Data</w:t>
      </w:r>
    </w:p>
    <w:p w14:paraId="7AD3425B" w14:textId="05A24264" w:rsidR="00AF2C2E" w:rsidRPr="000B6388" w:rsidRDefault="00AF2C2E" w:rsidP="001A7673">
      <w:pPr>
        <w:ind w:firstLine="720"/>
        <w:rPr>
          <w:rFonts w:cs="Times New Roman"/>
          <w:szCs w:val="24"/>
        </w:rPr>
      </w:pPr>
      <w:r w:rsidRPr="000B6388">
        <w:rPr>
          <w:rFonts w:cs="Times New Roman"/>
          <w:szCs w:val="24"/>
        </w:rPr>
        <w:t xml:space="preserve">The National Longitudinal Survey of Youth 1979 </w:t>
      </w:r>
      <w:r w:rsidR="00F243B4">
        <w:rPr>
          <w:rFonts w:cs="Times New Roman"/>
          <w:szCs w:val="24"/>
        </w:rPr>
        <w:fldChar w:fldCharType="begin"/>
      </w:r>
      <w:r w:rsidR="00F243B4">
        <w:rPr>
          <w:rFonts w:cs="Times New Roman"/>
          <w:szCs w:val="24"/>
        </w:rPr>
        <w:instrText xml:space="preserve"> ADDIN ZOTERO_ITEM CSL_CITATION {"citationID":"e2Wwdvuc","properties":{"formattedCitation":"(NLSY79; described in detail in Garrison &amp; Rodgers, 2016, 2019; Rodgers et al., 2016; Sims et al., 2024)","plainCitation":"(NLSY79; described in detail in Garrison &amp; Rodgers, 2016, 2019; Rodgers et al., 2016; Sims et al., 2024)","noteIndex":0},"citationItems":[{"id":23081,"uris":["http://zotero.org/users/781451/items/RIWS542W"],"itemData":{"id":23081,"type":"article-journal","abstract":"Halpern et al. (2000) published a study based on early Add Health data with the provocative title “Smart Teens Don't Have Sex (or Kiss Much Either).” Several following papers reported the same result, a positive correlation between the intelligence of adolescent girls and age at first intercourse (AFI). However, the causal mechanism has not been carefully investigated. Harden and Mendle (2011) used Add Health data within a biometrical design and found that the relationship between intelligence and AFI was fully accounted for by shared environmental differences, suggesting at least the location of the causal mechanism — the part of the household environment shared by siblings that influences both child intelligence and AFI. In this study, we use an intergenerational sibling comparison design to investigate the causal link between intelligence and AFI, using the National Longitudinal Survey of Youth 1979 and the NLSY-Children/Young Adult data. We measured maternal IQ using the AFQT, child IQ using PPVT, PIAT, and Digit Span, and AFI, using respondent self-report. Our analytic method used Kenny's (2001) reciprocal standard dyad model. This model supported analyses treating the data as only between-family data (as in most past studies), and also allowed us to include both between- and within-family comparisons. These analyses included two forms, first a comparison of offspring of mothers in relation to maternal IQ, then a comparison of offspring themselves in relation to offspring IQ. When we evaluated the relationship between maternal/child intelligence and AFI, using a between-family design, we replicated earlier results; smart teens do appear to delay sex. In the within-family analyses, the relationship between intelligence and AFI vanishes for both maternal intelligence and child intelligence. The finding is robust across gender and age. These results suggest that the cause of the intelligence-AFI link is not intelligence per se, but rather differences between families (parental education, SES, etc.) that correlate with family-level (but not individual-level) intelligence.","container-title":"Intelligence","DOI":"10.1016/j.intell.2016.08.008","ISSN":"01602896","journalAbbreviation":"Intelligence","language":"en","license":"All rights reserved","note":"Citation Key: garrison2016casting","page":"139-156","source":"Crossref","title":"Casting doubt on the causal link between intelligence and age at first intercourse: A cross-generational sibling comparison design using the NLSY.","title-short":"Casting doubt on the causal link between intelligence and age at first intercourse","URL":"http://linkinghub.elsevier.com/retrieve/pii/S0160289616300162","volume":"59","author":[{"family":"Garrison","given":"S. Mason"},{"family":"Rodgers","given":"Joseph Lee"}],"issued":{"date-parts":[["2016",11]]},"citation-key":"garrison2016casting"},"prefix":"NLSY79; described in detail in "},{"id":17640,"uris":["http://zotero.org/users/781451/items/ZBSQP7GI"],"itemData":{"id":17640,"type":"article-journal","abstract":"The consistent relationship between socioeconomic status (SES) and health has been widely covered in the media and scientific journals, which typically argue that physical-health inequalities are caused by material disadvantage directly or indirectly (e.g., chronic environmental-stress, health care resources, etc.). Such explanations do not explain the finely stratified health differences across the entire range of SES. Recent theories have helped address such limitations, but implicate multiple different explanatory pathways. For example, differential epidemiology articles have argued that individual differences are the “fundamental cause” of the gradient (Gottfredson, 2004). Alternatively, variants of allostatic load theory (McEwen &amp; Stellar, 1993), such as the Risky Families model (Repetti, Taylor, &amp; Seeman, 2002) implicate the early home-environment. These theory-driven pathways align with interpretations associated with biometrical models; yet, little research has applied biometrical modeling to understanding the sources of the gradient. Our study presents several innovations and new research findings. First, we use kinship information from a large national family dataset, the NLSY79, whose respondents are approximately representative of United States adolescents in 1979. Second, we present the first biometrical analysis of the relationships between SES and health that uses an overall SES measure. Third, we separate physical and mental health, using excellent measurement of each construct. Fourth, we use a bivariate biometrical model to study overlap between health and SES. Results suggest divergent findings for physical and mental health. Biometrical models indicate a primarily genetic etiology for the link between SES and physical health, and a primarily environmental etiology for the link between SES and mental health. (PsycINFO Database Record (c) 2019 APA, all rights reserved)","container-title":"Journal of Personality and Social Psychology","DOI":"10.1037/pspp0000226","ISSN":"1939-1315(Electronic),0022-3514(Print)","issue":"6","license":"All rights reserved","note":"PMID: 30407028","page":"1030-1047","source":"APA PsycNET","title":"Decomposing the causes of the socioeconomic status-health gradient with biometrical modeling","URL":"http://doi.apa.org/getdoi.cfm?doi=10.1037/pspp0000226","volume":"116","author":[{"family":"Garrison","given":"S. Mason"},{"family":"Rodgers","given":"Joseph Lee"}],"issued":{"date-parts":[["2019"]]},"citation-key":"garrisonDecomposingCausesSocioeconomic2019"}},{"id":5253,"uris":["http://zotero.org/users/781451/items/G7JHTNGI"],"itemData":{"id":5253,"type":"article-journal","abstract":"The National Longitudinal Survey of Youth datasets (NLSY79;\\nNLSY-Children/Young Adults; NLSY97) have extensive family pedigree\\ninformation contained within them. These data sources are based on\\nprobability sampling, a longitudinal design, and a cross-generational\\nand within-family data structure, with hundreds of phenotypes relevant\\nto behavior genetic (BG) researchers, as well as to other developmental\\nand family researchers. These datasets provide a unique and powerful\\nsource of information for BG researchers. But much of the information\\nrequired for biometrical modeling has been hidden, and has required\\nsubstantial programming effort to uncover-until recently. Our research\\nteam has spent over 20 years developing kinship links to genetically\\ninform biometrical modeling. In the most recent release of kinship links\\nfrom two of the NLSY datasets, the direct kinship indicators included in\\nthe 2006 surveys allowed successful and unambiguous linking of over 94\\n% of the potential pairs. In this paper, we provide details for\\nresearch teams interested in using the NLSY data portfolio to conduct BG\\n(and other family-oriented) research.","container-title":"Behavior Genetics","DOI":"10.1007/s10519-016-9785-3","ISSN":"15733297","issue":"4","language":"en","license":"All rights reserved","note":"publisher: Vanderbilt University\nCitation Key: rodgers2016nlsy\nISBN: 0001-8244\nPMID: 26914462\nPMCID: PMC5604233","page":"538-551","title":"The NLSY Kinship Links: Using the NLSY79 and NLSY-Children Data to Conduct Genetically-Informed and Family-Oriented Research","title-short":"The NLSY Kinship Links","URL":"http://www.scopus.com/inward/record.url?eid=2-s2.0-84973375623&amp;partnerID=MN8TOARS","volume":"46","author":[{"family":"Rodgers","given":"Joseph Lee"},{"family":"Beasley","given":"William Howard"},{"family":"Bard","given":"David E"},{"family":"Meredith","given":"Kelly M"},{"family":"D. Hunter","given":"Michael"},{"family":"Johnson","given":"Amber B"},{"family":"Buster","given":"Maury"},{"family":"Li","given":"Chengchang"},{"family":"May","given":"Kim O"},{"family":"Garrison","given":"S Mason"},{"family":"Miller","given":"Warren B"},{"family":"Oord","given":"Edwin","non-dropping-particle":"van den"},{"family":"Rowe","given":"David C"}],"issued":{"date-parts":[["2016",7,25]]},"citation-key":"rodgers2016nlsy"}},{"id":25483,"uris":["http://zotero.org/users/781451/items/D8CXQLZQ"],"itemData":{"id":25483,"type":"article-journal","abstract":"&lt;p&gt;Relative to the general population, adolescents with psychiatric disorders such as major depression disorder are incarcerated (and reincarcerated) at higher rates. Current research is mixed on whether this association is a cause, consequence, or the product of selection. For example, aggression can lead to more depressive symptoms, yet depression is associated with antisocial behaviors (e.g., delinquency). To better understand the relationship between depression and delinquent behavior, we used the discordant kinship model to examine data from sibling pairs in the National Longitudinal Surveys of Youth 1979, a nationally representative study. By explicitly modeling within- and between-family variance, we reduced the influence of genetic and shared-environmental confounds on our analysis. Our results suggest that the relationship between depression and delinquency is not causal, but rather a product of selection.&lt;/p&gt;","container-title":"Frontiers in Psychology","DOI":"10.3389/fpsyg.2024.1430978","ISSN":"1664-1078","journalAbbreviation":"Front. Psychol.","language":"English","note":"PMID: 39011290\nPMCID: PMC11247016","source":"Frontiers","title":"Exploring the relationship between depression and delinquency: a sibling comparison design using the NLSY","title-short":"Exploring the relationship between depression and delinquency","URL":"https://www.frontiersin.org/journals/psychology/articles/10.3389/fpsyg.2024.1430978/full","volume":"15","author":[{"family":"Sims","given":"Emma E."},{"family":"Trattner","given":"Jonathan D."},{"family":"Garrison","given":"S. Mason"}],"accessed":{"date-parts":[["2024",7,2]]},"issued":{"date-parts":[["2024",7,1]]},"citation-key":"simsExploringRelationshipDepression2024"}}],"schema":"https://github.com/citation-style-language/schema/raw/master/csl-citation.json"} </w:instrText>
      </w:r>
      <w:r w:rsidR="00F243B4">
        <w:rPr>
          <w:rFonts w:cs="Times New Roman"/>
          <w:szCs w:val="24"/>
        </w:rPr>
        <w:fldChar w:fldCharType="separate"/>
      </w:r>
      <w:r w:rsidR="00F243B4" w:rsidRPr="00F243B4">
        <w:rPr>
          <w:rFonts w:cs="Times New Roman"/>
        </w:rPr>
        <w:t>(NLSY79; described in detail in Garrison &amp; Rodgers, 2016, 2019; Rodgers et al., 2016; Sims et al., 2024)</w:t>
      </w:r>
      <w:r w:rsidR="00F243B4">
        <w:rPr>
          <w:rFonts w:cs="Times New Roman"/>
          <w:szCs w:val="24"/>
        </w:rPr>
        <w:fldChar w:fldCharType="end"/>
      </w:r>
      <w:r w:rsidRPr="000B6388">
        <w:rPr>
          <w:rFonts w:cs="Times New Roman"/>
          <w:szCs w:val="24"/>
        </w:rPr>
        <w:t xml:space="preserve">) </w:t>
      </w:r>
      <w:r w:rsidR="0069017E" w:rsidRPr="000B6388">
        <w:rPr>
          <w:rFonts w:cs="Times New Roman"/>
          <w:szCs w:val="24"/>
        </w:rPr>
        <w:t>which is based on a nationally-representative household probability sample. This dataset includes a broad range of psychological and health-related measures collected from 12,686 adolescents identified from 8,770 households on December 31, 1978. Respondents are surveyed biennially.</w:t>
      </w:r>
      <w:r w:rsidRPr="000B6388">
        <w:rPr>
          <w:rFonts w:cs="Times New Roman"/>
          <w:szCs w:val="24"/>
        </w:rPr>
        <w:t xml:space="preserve"> Extensive information on the publicly-available data, sampling process, and measures is located on the Bureau of Labor Statistics (BLS) maintained website: https://nlsinfo.org/</w:t>
      </w:r>
    </w:p>
    <w:p w14:paraId="57A85DC5" w14:textId="74EC90BE" w:rsidR="0069017E" w:rsidRPr="000B6388" w:rsidRDefault="0069017E" w:rsidP="0069017E">
      <w:pPr>
        <w:pBdr>
          <w:top w:val="nil"/>
          <w:left w:val="nil"/>
          <w:bottom w:val="nil"/>
          <w:right w:val="nil"/>
          <w:between w:val="nil"/>
        </w:pBdr>
        <w:ind w:firstLine="720"/>
        <w:rPr>
          <w:rFonts w:eastAsia="Times New Roman" w:cs="Times New Roman"/>
          <w:b/>
          <w:color w:val="000000"/>
          <w:szCs w:val="24"/>
        </w:rPr>
      </w:pPr>
      <w:r w:rsidRPr="000B6388">
        <w:rPr>
          <w:rFonts w:eastAsia="Times New Roman" w:cs="Times New Roman"/>
          <w:color w:val="000000"/>
          <w:szCs w:val="24"/>
        </w:rPr>
        <w:t xml:space="preserve">To conduct this study using the requisite within-family information, we employed kinship pairs to support the genetically informed analysis. Our research team has completed a multi-year project to reliably and validly identify the NLSY kinship pairs </w:t>
      </w:r>
      <w:r w:rsidRPr="000B6388">
        <w:rPr>
          <w:rFonts w:eastAsia="Times New Roman" w:cs="Times New Roman"/>
          <w:color w:val="000000"/>
          <w:szCs w:val="24"/>
        </w:rPr>
        <w:fldChar w:fldCharType="begin"/>
      </w:r>
      <w:r w:rsidRPr="000B6388">
        <w:rPr>
          <w:rFonts w:eastAsia="Times New Roman" w:cs="Times New Roman"/>
          <w:color w:val="000000"/>
          <w:szCs w:val="24"/>
        </w:rPr>
        <w:instrText xml:space="preserve"> ADDIN ZOTERO_ITEM CSL_CITATION {"citationID":"OXCxRW8F","properties":{"formattedCitation":"(Rodgers et al., 2016)","plainCitation":"(Rodgers et al., 2016)","noteIndex":0},"citationItems":[{"id":5253,"uris":["http://zotero.org/users/781451/items/G7JHTNGI"],"itemData":{"id":5253,"type":"article-journal","abstract":"The National Longitudinal Survey of Youth datasets (NLSY79;\\nNLSY-Children/Young Adults; NLSY97) have extensive family pedigree\\ninformation contained within them. These data sources are based on\\nprobability sampling, a longitudinal design, and a cross-generational\\nand within-family data structure, with hundreds of phenotypes relevant\\nto behavior genetic (BG) researchers, as well as to other developmental\\nand family researchers. These datasets provide a unique and powerful\\nsource of information for BG researchers. But much of the information\\nrequired for biometrical modeling has been hidden, and has required\\nsubstantial programming effort to uncover-until recently. Our research\\nteam has spent over 20 years developing kinship links to genetically\\ninform biometrical modeling. In the most recent release of kinship links\\nfrom two of the NLSY datasets, the direct kinship indicators included in\\nthe 2006 surveys allowed successful and unambiguous linking of over 94\\n% of the potential pairs. In this paper, we provide details for\\nresearch teams interested in using the NLSY data portfolio to conduct BG\\n(and other family-oriented) research.","container-title":"Behavior Genetics","DOI":"10.1007/s10519-016-9785-3","ISSN":"15733297","issue":"4","language":"en","license":"All rights reserved","note":"publisher: Vanderbilt University\nCitation Key: rodgers2016nlsy\nISBN: 0001-8244\nPMID: 26914462\nPMCID: PMC5604233","page":"538-551","title":"The NLSY Kinship Links: Using the NLSY79 and NLSY-Children Data to Conduct Genetically-Informed and Family-Oriented Research","title-short":"The NLSY Kinship Links","URL":"http://www.scopus.com/inward/record.url?eid=2-s2.0-84973375623&amp;partnerID=MN8TOARS","volume":"46","author":[{"family":"Rodgers","given":"Joseph Lee"},{"family":"Beasley","given":"William Howard"},{"family":"Bard","given":"David E"},{"family":"Meredith","given":"Kelly M"},{"family":"D. Hunter","given":"Michael"},{"family":"Johnson","given":"Amber B"},{"family":"Buster","given":"Maury"},{"family":"Li","given":"Chengchang"},{"family":"May","given":"Kim O"},{"family":"Garrison","given":"S Mason"},{"family":"Miller","given":"Warren B"},{"family":"Oord","given":"Edwin","non-dropping-particle":"van den"},{"family":"Rowe","given":"David C"}],"issued":{"date-parts":[["2016",7,25]]},"citation-key":"rodgers2016nlsy"}}],"schema":"https://github.com/citation-style-language/schema/raw/master/csl-citation.json"} </w:instrText>
      </w:r>
      <w:r w:rsidRPr="000B6388">
        <w:rPr>
          <w:rFonts w:eastAsia="Times New Roman" w:cs="Times New Roman"/>
          <w:color w:val="000000"/>
          <w:szCs w:val="24"/>
        </w:rPr>
        <w:fldChar w:fldCharType="separate"/>
      </w:r>
      <w:r w:rsidR="00F243B4" w:rsidRPr="00F243B4">
        <w:rPr>
          <w:rFonts w:cs="Times New Roman"/>
        </w:rPr>
        <w:t>(Rodgers et al., 2016)</w:t>
      </w:r>
      <w:r w:rsidRPr="000B6388">
        <w:rPr>
          <w:rFonts w:eastAsia="Times New Roman" w:cs="Times New Roman"/>
          <w:color w:val="000000"/>
          <w:szCs w:val="24"/>
        </w:rPr>
        <w:fldChar w:fldCharType="end"/>
      </w:r>
      <w:r w:rsidRPr="000B6388">
        <w:rPr>
          <w:rFonts w:eastAsia="Times New Roman" w:cs="Times New Roman"/>
          <w:color w:val="000000"/>
          <w:szCs w:val="24"/>
        </w:rPr>
        <w:t xml:space="preserve"> using both indirect and direct ascertainment of relatedness, resulting in a kinship classification (e.g., twins, full siblings, half-siblings, cousins, etc.) for approximately 95% (N=5,302 kinship pairs, 4006 of those full siblings) of the NLSY79 kinship pairs.</w:t>
      </w:r>
    </w:p>
    <w:p w14:paraId="0CEDEC55" w14:textId="6ABB62BB" w:rsidR="00AF2C2E" w:rsidRPr="000B6388" w:rsidRDefault="00AF2C2E" w:rsidP="000B6388">
      <w:pPr>
        <w:pStyle w:val="Heading2"/>
        <w:rPr>
          <w:rFonts w:ascii="Times New Roman" w:hAnsi="Times New Roman" w:cs="Times New Roman"/>
          <w:b/>
          <w:bCs/>
          <w:sz w:val="24"/>
          <w:szCs w:val="24"/>
        </w:rPr>
      </w:pPr>
      <w:r w:rsidRPr="000B6388">
        <w:rPr>
          <w:rFonts w:ascii="Times New Roman" w:hAnsi="Times New Roman" w:cs="Times New Roman"/>
          <w:b/>
          <w:bCs/>
          <w:sz w:val="24"/>
          <w:szCs w:val="24"/>
        </w:rPr>
        <w:t>Measures</w:t>
      </w:r>
    </w:p>
    <w:p w14:paraId="1E90337A" w14:textId="582D4463" w:rsidR="00AF2C2E" w:rsidRPr="000B6388" w:rsidRDefault="00AF2C2E" w:rsidP="001A7673">
      <w:pPr>
        <w:ind w:firstLine="720"/>
        <w:rPr>
          <w:rFonts w:cs="Times New Roman"/>
          <w:szCs w:val="24"/>
        </w:rPr>
      </w:pPr>
      <w:r w:rsidRPr="000B6388">
        <w:rPr>
          <w:rFonts w:cs="Times New Roman"/>
          <w:b/>
          <w:bCs/>
          <w:szCs w:val="24"/>
        </w:rPr>
        <w:t>Personality Measures.</w:t>
      </w:r>
      <w:r w:rsidRPr="000B6388">
        <w:rPr>
          <w:rFonts w:cs="Times New Roman"/>
          <w:szCs w:val="24"/>
        </w:rPr>
        <w:t xml:space="preserve"> In 2014, the NLSY79 subjects were administered the Ten-Item Personality Inventory </w:t>
      </w:r>
      <w:r w:rsidR="001A7673" w:rsidRPr="000B6388">
        <w:rPr>
          <w:rFonts w:cs="Times New Roman"/>
        </w:rPr>
        <w:fldChar w:fldCharType="begin"/>
      </w:r>
      <w:r w:rsidR="001A7673" w:rsidRPr="000B6388">
        <w:rPr>
          <w:rFonts w:cs="Times New Roman"/>
        </w:rPr>
        <w:instrText xml:space="preserve"> ADDIN ZOTERO_ITEM CSL_CITATION {"citationID":"XnDQzEPy","properties":{"formattedCitation":"(TIPI; Gosling et al., 2003)","plainCitation":"(TIPI; Gosling et al., 2003)","noteIndex":0},"citationItems":[{"id":2705,"uris":["http://zotero.org/users/781451/items/8GBXKYLW"],"itemData":{"id":2705,"type":"article-journal","abstract":"When time is limited, researchers may be faced with the choice of using an extremely brief measure of the Big-Five personality dimensions or using no measure at all. To meet the need for a very brief measure, 5 and 10-item inventories were developed and evaluated. Although somewhat inferior to standard multi-item instruments, the instruments reached adequate levels in terms of: (a) convergence with widely used Big-Five measures in self, observer, and peer reports, (b) test-retest reliability, (c) patterns of predicted external correlates, and (d) convergence between self and observer ratings. On the basis of these tests, a 10-item measure of the Big-Five dimensions is offered for situations where very short measures are needed, personality is not the primary topic of interest, or researchers can tolerate the somewhat diminished psychometric properties associated with very brief measures. ?? 2003 Elsevier Science (USA). All rights reserved.","container-title":"Journal of Research in Personality","DOI":"10/cmz","ISSN":"00926566","issue":"6","note":"PMID: 6406\nCitation Key: Gosling2003\nISBN: 1512471593","page":"504-528","title":"A very brief measure of the Big-Five personality domains","volume":"37","author":[{"family":"Gosling","given":"Samuel D."},{"family":"Rentfrow","given":"Peter J"},{"family":"Swann","given":"William B"}],"issued":{"date-parts":[["2003"]]},"citation-key":"Gosling2003"},"prefix":"TIPI; "}],"schema":"https://github.com/citation-style-language/schema/raw/master/csl-citation.json"} </w:instrText>
      </w:r>
      <w:r w:rsidR="001A7673" w:rsidRPr="000B6388">
        <w:rPr>
          <w:rFonts w:cs="Times New Roman"/>
        </w:rPr>
        <w:fldChar w:fldCharType="separate"/>
      </w:r>
      <w:r w:rsidR="00F243B4" w:rsidRPr="00F243B4">
        <w:rPr>
          <w:rFonts w:cs="Times New Roman"/>
        </w:rPr>
        <w:t>(TIPI; Gosling et al., 2003)</w:t>
      </w:r>
      <w:r w:rsidR="001A7673" w:rsidRPr="000B6388">
        <w:rPr>
          <w:rFonts w:cs="Times New Roman"/>
        </w:rPr>
        <w:fldChar w:fldCharType="end"/>
      </w:r>
      <w:r w:rsidRPr="000B6388">
        <w:rPr>
          <w:rFonts w:cs="Times New Roman"/>
          <w:szCs w:val="24"/>
        </w:rPr>
        <w:t xml:space="preserve">. The TIPI is a self-report measure with two items per Big Five construct. Respondents indicated how well pairs of adjectives describe themselves (1 </w:t>
      </w:r>
      <w:r w:rsidRPr="000B6388">
        <w:rPr>
          <w:rFonts w:cs="Times New Roman"/>
          <w:i/>
          <w:iCs/>
          <w:szCs w:val="24"/>
        </w:rPr>
        <w:t xml:space="preserve">Disagree strongly to </w:t>
      </w:r>
      <w:r w:rsidRPr="000B6388">
        <w:rPr>
          <w:rFonts w:cs="Times New Roman"/>
          <w:szCs w:val="24"/>
        </w:rPr>
        <w:t xml:space="preserve">7 </w:t>
      </w:r>
      <w:r w:rsidRPr="000B6388">
        <w:rPr>
          <w:rFonts w:cs="Times New Roman"/>
          <w:i/>
          <w:iCs/>
          <w:szCs w:val="24"/>
        </w:rPr>
        <w:t>Agree strongly</w:t>
      </w:r>
      <w:r w:rsidRPr="000B6388">
        <w:rPr>
          <w:rFonts w:cs="Times New Roman"/>
          <w:szCs w:val="24"/>
        </w:rPr>
        <w:t xml:space="preserve">). Although the TIPI is a brief-form measure with modest reliability, other NLS surveys have found it consistent with its slightly longer-form </w:t>
      </w:r>
      <w:r w:rsidRPr="000B6388">
        <w:rPr>
          <w:rFonts w:cs="Times New Roman"/>
          <w:szCs w:val="24"/>
        </w:rPr>
        <w:lastRenderedPageBreak/>
        <w:t xml:space="preserve">cousin, the mini-IPIP </w:t>
      </w:r>
      <w:r w:rsidR="00D7472B">
        <w:rPr>
          <w:rFonts w:cs="Times New Roman"/>
          <w:szCs w:val="24"/>
        </w:rPr>
        <w:fldChar w:fldCharType="begin"/>
      </w:r>
      <w:r w:rsidR="00F243B4">
        <w:rPr>
          <w:rFonts w:cs="Times New Roman"/>
          <w:szCs w:val="24"/>
        </w:rPr>
        <w:instrText xml:space="preserve"> ADDIN ZOTERO_ITEM CSL_CITATION {"citationID":"aj43PO3u","properties":{"formattedCitation":"(Bureau of Labor Statistics, 2018; Donnellan et al., 2006)","plainCitation":"(Bureau of Labor Statistics, 2018; Donnellan et al., 2006)","noteIndex":0},"citationItems":[{"id":8552,"uris":["http://zotero.org/users/781451/items/P2IMAJYK"],"itemData":{"id":8552,"type":"webpage","title":"National Longitudinal Survey of Youth","URL":"https://www.nlsinfo.org/content/cohorts/nlsy79","author":[{"literal":"Bureau of Labor Statistics"}],"accessed":{"date-parts":[["2018",2,23]]},"issued":{"date-parts":[["2018"]]},"citation-key":"bureauoflaborstatisticsNationalLongitudinalSurvey2018"}},{"id":18252,"uris":["http://zotero.org/users/781451/items/7L34RLG9"],"itemData":{"id":18252,"type":"article-journal","abstract":"The Mini-IPIP, a 20-item short form of the 50-item International Personality Item Pool-Five-Factor Model measure (Goldberg, 1999), was developed and validated across five studies. The Mini-IPIP scales, with four items per Big Five trait, had consistent and acceptable internal consistencies across five studies (= at or well above .60), similar coverage of facets as other broad Big Five measures (Study 2), and test-retest correlations that were quite similar to the parent measure across intervals of a few weeks (Study 4) and several months (Study 5). Moreover, the Mini-IPIP scales showed a comparable pattern of convergent, discriminant, and criterion-related validity (Studies 2-5) with other Big Five measures. Collectively, these results indicate that the Mini-IPIP is a psychometrically acceptable and practically useful short measure of the Big Five factors of personality.","container-title":"Psychological assessment","DOI":"10/d5649w","issue":"2","note":"PMID: 16768595\nCitation Key: Donnellan2006","page":"192-203","title":"The mini-IPIP scales: tiny-yet-effective measures of the Big Five factors of personality.","URL":"http://www.ncbi.nlm.nih.gov/pubmed/16768595","volume":"18","author":[{"family":"Donnellan","given":"M Brent"},{"family":"Oswald","given":"Frederick L"},{"family":"Baird","given":"Brendan M"},{"family":"Lucas","given":"Richard E"}],"accessed":{"date-parts":[["2016",9,27]]},"issued":{"date-parts":[["2006",6]]},"citation-key":"Donnellan2006"}}],"schema":"https://github.com/citation-style-language/schema/raw/master/csl-citation.json"} </w:instrText>
      </w:r>
      <w:r w:rsidR="00D7472B">
        <w:rPr>
          <w:rFonts w:cs="Times New Roman"/>
          <w:szCs w:val="24"/>
        </w:rPr>
        <w:fldChar w:fldCharType="separate"/>
      </w:r>
      <w:r w:rsidR="00F243B4" w:rsidRPr="00F243B4">
        <w:rPr>
          <w:rFonts w:cs="Times New Roman"/>
        </w:rPr>
        <w:t>(Bureau of Labor Statistics, 2018; Donnellan et al., 2006)</w:t>
      </w:r>
      <w:r w:rsidR="00D7472B">
        <w:rPr>
          <w:rFonts w:cs="Times New Roman"/>
          <w:szCs w:val="24"/>
        </w:rPr>
        <w:fldChar w:fldCharType="end"/>
      </w:r>
      <w:r w:rsidR="00F243B4">
        <w:rPr>
          <w:rFonts w:cs="Times New Roman"/>
          <w:szCs w:val="24"/>
        </w:rPr>
        <w:t>.</w:t>
      </w:r>
      <w:r w:rsidRPr="000B6388">
        <w:rPr>
          <w:rFonts w:cs="Times New Roman"/>
          <w:szCs w:val="24"/>
        </w:rPr>
        <w:t xml:space="preserve"> Descriptive statistics are presented in Table 1.</w:t>
      </w:r>
    </w:p>
    <w:p w14:paraId="1D138472" w14:textId="688A8D6E" w:rsidR="00AF2C2E" w:rsidRPr="000B6388" w:rsidRDefault="00AF2C2E" w:rsidP="000B6388">
      <w:pPr>
        <w:ind w:firstLine="720"/>
        <w:rPr>
          <w:rFonts w:cs="Times New Roman"/>
          <w:szCs w:val="24"/>
        </w:rPr>
      </w:pPr>
      <w:r w:rsidRPr="000B6388">
        <w:rPr>
          <w:rFonts w:cs="Times New Roman"/>
          <w:b/>
          <w:bCs/>
          <w:szCs w:val="24"/>
        </w:rPr>
        <w:t xml:space="preserve">SES Measures. </w:t>
      </w:r>
      <w:r w:rsidRPr="000B6388">
        <w:rPr>
          <w:rFonts w:cs="Times New Roman"/>
          <w:szCs w:val="24"/>
        </w:rPr>
        <w:t xml:space="preserve">Two components of SES were used: highest grade completed and total net family income (TNFI). </w:t>
      </w:r>
      <w:proofErr w:type="gramStart"/>
      <w:r w:rsidRPr="000B6388">
        <w:rPr>
          <w:rFonts w:cs="Times New Roman"/>
          <w:szCs w:val="24"/>
        </w:rPr>
        <w:t>Highest</w:t>
      </w:r>
      <w:proofErr w:type="gramEnd"/>
      <w:r w:rsidRPr="000B6388">
        <w:rPr>
          <w:rFonts w:cs="Times New Roman"/>
          <w:szCs w:val="24"/>
        </w:rPr>
        <w:t xml:space="preserve"> grade completed was measured in years of education completed and ranged from 0 years to 20 years at age 50. All participants with more than 20 years of education (e.g., MD/PhDs) were truncated to a score of 20 in the released data. TNFI reflected the net household earnings. We converted all incomes into 2014 dollars using the Consumer Price Index</w:t>
      </w:r>
      <w:r w:rsidR="00F243B4">
        <w:rPr>
          <w:rFonts w:cs="Times New Roman"/>
          <w:szCs w:val="24"/>
        </w:rPr>
        <w:t xml:space="preserve"> </w:t>
      </w:r>
      <w:r w:rsidR="00F243B4">
        <w:rPr>
          <w:rFonts w:cs="Times New Roman"/>
          <w:szCs w:val="24"/>
        </w:rPr>
        <w:fldChar w:fldCharType="begin"/>
      </w:r>
      <w:r w:rsidR="00F243B4">
        <w:rPr>
          <w:rFonts w:cs="Times New Roman"/>
          <w:szCs w:val="24"/>
        </w:rPr>
        <w:instrText xml:space="preserve"> ADDIN ZOTERO_ITEM CSL_CITATION {"citationID":"8Utq3isK","properties":{"formattedCitation":"(Crawford et al., 2016)","plainCitation":"(Crawford et al., 2016)","noteIndex":0},"citationItems":[{"id":16754,"uris":["http://zotero.org/users/781451/items/M4673NVI"],"itemData":{"id":16754,"type":"report","event-place":"Washington, DC","language":"en","note":"Citation Key: cpi","page":"119","publisher":"Bureau of Labor Statistics","publisher-place":"Washington, DC","source":"Zotero","title":"CPI Detailed Report: Data for February 2016","author":[{"family":"Crawford","given":"Malik"},{"family":"Church","given":"Jonathan"},{"family":"Akin","given":"Bradley"}],"issued":{"date-parts":[["2016"]]},"citation-key":"cpi"}}],"schema":"https://github.com/citation-style-language/schema/raw/master/csl-citation.json"} </w:instrText>
      </w:r>
      <w:r w:rsidR="00F243B4">
        <w:rPr>
          <w:rFonts w:cs="Times New Roman"/>
          <w:szCs w:val="24"/>
        </w:rPr>
        <w:fldChar w:fldCharType="separate"/>
      </w:r>
      <w:r w:rsidR="00F243B4" w:rsidRPr="00F243B4">
        <w:rPr>
          <w:rFonts w:cs="Times New Roman"/>
        </w:rPr>
        <w:t>(Crawford et al., 2016)</w:t>
      </w:r>
      <w:r w:rsidR="00F243B4">
        <w:rPr>
          <w:rFonts w:cs="Times New Roman"/>
          <w:szCs w:val="24"/>
        </w:rPr>
        <w:fldChar w:fldCharType="end"/>
      </w:r>
      <w:r w:rsidRPr="000B6388">
        <w:rPr>
          <w:rFonts w:cs="Times New Roman"/>
          <w:szCs w:val="24"/>
        </w:rPr>
        <w:t>.</w:t>
      </w:r>
    </w:p>
    <w:p w14:paraId="10CCDAF0" w14:textId="1E04C0D1" w:rsidR="00AF2C2E" w:rsidRPr="000B6388" w:rsidRDefault="00AF2C2E" w:rsidP="000B6388">
      <w:pPr>
        <w:ind w:firstLine="720"/>
        <w:rPr>
          <w:rFonts w:cs="Times New Roman"/>
          <w:szCs w:val="24"/>
        </w:rPr>
      </w:pPr>
      <w:r w:rsidRPr="000B6388">
        <w:rPr>
          <w:rFonts w:cs="Times New Roman"/>
          <w:b/>
          <w:bCs/>
          <w:szCs w:val="24"/>
        </w:rPr>
        <w:t xml:space="preserve">Health Measures. </w:t>
      </w:r>
      <w:r w:rsidRPr="000B6388">
        <w:rPr>
          <w:rFonts w:cs="Times New Roman"/>
          <w:szCs w:val="24"/>
        </w:rPr>
        <w:t xml:space="preserve">As respondents passed age 50, respondents were administered health “modules." Administration began in 2008 when the oldest respondents (i.e., those born in 1957 and 1958) </w:t>
      </w:r>
      <w:r w:rsidR="0069017E" w:rsidRPr="000B6388">
        <w:rPr>
          <w:rFonts w:cs="Times New Roman"/>
          <w:szCs w:val="24"/>
        </w:rPr>
        <w:t>reached</w:t>
      </w:r>
      <w:r w:rsidRPr="000B6388">
        <w:rPr>
          <w:rFonts w:cs="Times New Roman"/>
          <w:szCs w:val="24"/>
        </w:rPr>
        <w:t xml:space="preserve"> 50. Administration of the </w:t>
      </w:r>
      <w:r w:rsidR="00F243B4">
        <w:rPr>
          <w:rFonts w:cs="Times New Roman"/>
          <w:szCs w:val="24"/>
        </w:rPr>
        <w:t>health</w:t>
      </w:r>
      <w:r w:rsidRPr="000B6388">
        <w:rPr>
          <w:rFonts w:cs="Times New Roman"/>
          <w:szCs w:val="24"/>
        </w:rPr>
        <w:t xml:space="preserve"> modules continued biennially until the youngest respondents reached age 50 in 2016. Approximately half of the subjects took the </w:t>
      </w:r>
      <w:proofErr w:type="gramStart"/>
      <w:r w:rsidRPr="000B6388">
        <w:rPr>
          <w:rFonts w:cs="Times New Roman"/>
          <w:szCs w:val="24"/>
        </w:rPr>
        <w:t>Health</w:t>
      </w:r>
      <w:proofErr w:type="gramEnd"/>
      <w:r w:rsidRPr="000B6388">
        <w:rPr>
          <w:rFonts w:cs="Times New Roman"/>
          <w:szCs w:val="24"/>
        </w:rPr>
        <w:t xml:space="preserve"> 50 at age 51.</w:t>
      </w:r>
    </w:p>
    <w:p w14:paraId="1DF7F4A5" w14:textId="1BAC5362" w:rsidR="00AF2C2E" w:rsidRPr="000B6388" w:rsidRDefault="00AF2C2E" w:rsidP="000B6388">
      <w:pPr>
        <w:ind w:firstLine="720"/>
        <w:rPr>
          <w:rFonts w:cs="Times New Roman"/>
          <w:szCs w:val="24"/>
        </w:rPr>
      </w:pPr>
      <w:r w:rsidRPr="000B6388">
        <w:rPr>
          <w:rFonts w:cs="Times New Roman"/>
          <w:b/>
          <w:bCs/>
          <w:i/>
          <w:iCs/>
          <w:szCs w:val="24"/>
        </w:rPr>
        <w:t>Short Form Health Survey.</w:t>
      </w:r>
      <w:r w:rsidRPr="000B6388">
        <w:rPr>
          <w:rFonts w:cs="Times New Roman"/>
          <w:b/>
          <w:bCs/>
          <w:szCs w:val="24"/>
        </w:rPr>
        <w:t xml:space="preserve"> </w:t>
      </w:r>
      <w:r w:rsidRPr="000B6388">
        <w:rPr>
          <w:rFonts w:cs="Times New Roman"/>
          <w:szCs w:val="24"/>
        </w:rPr>
        <w:t>Th</w:t>
      </w:r>
      <w:r w:rsidRPr="000B6388">
        <w:rPr>
          <w:rFonts w:cs="Times New Roman"/>
          <w:b/>
          <w:bCs/>
          <w:szCs w:val="24"/>
        </w:rPr>
        <w:t xml:space="preserve">e </w:t>
      </w:r>
      <w:r w:rsidRPr="000B6388">
        <w:rPr>
          <w:rFonts w:cs="Times New Roman"/>
          <w:szCs w:val="24"/>
        </w:rPr>
        <w:t xml:space="preserve">12-Item Short-Form </w:t>
      </w:r>
      <w:r w:rsidR="00AD7200" w:rsidRPr="00AD7200">
        <w:rPr>
          <w:rFonts w:eastAsia="Times New Roman" w:cs="Times New Roman"/>
          <w:szCs w:val="24"/>
        </w:rPr>
        <w:t xml:space="preserve">Health Survey </w:t>
      </w:r>
      <w:r w:rsidR="00AD7200" w:rsidRPr="00AD7200">
        <w:rPr>
          <w:rFonts w:eastAsia="Times New Roman" w:cs="Times New Roman"/>
          <w:szCs w:val="24"/>
        </w:rPr>
        <w:fldChar w:fldCharType="begin"/>
      </w:r>
      <w:r w:rsidR="00AD7200" w:rsidRPr="00AD7200">
        <w:rPr>
          <w:rFonts w:eastAsia="Times New Roman" w:cs="Times New Roman"/>
          <w:szCs w:val="24"/>
        </w:rPr>
        <w:instrText xml:space="preserve"> ADDIN ZOTERO_ITEM CSL_CITATION {"citationID":"IZIsULT5","properties":{"formattedCitation":"(SF-12; Ware et al., 1995)","plainCitation":"(SF-12; Ware et al., 1995)","noteIndex":0},"citationItems":[{"id":9748,"uris":["http://zotero.org/users/781451/items/VVZV5NWA"],"itemData":{"id":9748,"type":"book","event-place":"Boston","note":"Citation Key: ware1995score","publisher":"The Health Institute, New England Medical Center","publisher-place":"Boston","title":"How to score the SF12 Physical and Mental Health Summary Scales","author":[{"family":"Ware","given":"J E"},{"family":"Kosinski","given":"M"},{"family":"Keller","given":"S D"}],"issued":{"date-parts":[["1995"]]},"citation-key":"ware1995score"},"prefix":"SF-12;"}],"schema":"https://github.com/citation-style-language/schema/raw/master/csl-citation.json"} </w:instrText>
      </w:r>
      <w:r w:rsidR="00AD7200" w:rsidRPr="00AD7200">
        <w:rPr>
          <w:rFonts w:eastAsia="Times New Roman" w:cs="Times New Roman"/>
          <w:szCs w:val="24"/>
        </w:rPr>
        <w:fldChar w:fldCharType="separate"/>
      </w:r>
      <w:r w:rsidR="00F243B4" w:rsidRPr="00F243B4">
        <w:rPr>
          <w:rFonts w:cs="Times New Roman"/>
        </w:rPr>
        <w:t>(SF-12; Ware et al., 1995)</w:t>
      </w:r>
      <w:r w:rsidR="00AD7200" w:rsidRPr="00AD7200">
        <w:rPr>
          <w:rFonts w:eastAsia="Times New Roman" w:cs="Times New Roman"/>
          <w:szCs w:val="24"/>
        </w:rPr>
        <w:fldChar w:fldCharType="end"/>
      </w:r>
      <w:r w:rsidR="00AD7200" w:rsidRPr="00AD7200">
        <w:rPr>
          <w:rFonts w:eastAsia="Times New Roman" w:cs="Times New Roman"/>
          <w:szCs w:val="24"/>
        </w:rPr>
        <w:t>,</w:t>
      </w:r>
      <w:r w:rsidRPr="000B6388">
        <w:rPr>
          <w:rFonts w:cs="Times New Roman"/>
          <w:szCs w:val="24"/>
        </w:rPr>
        <w:t xml:space="preserve"> contains a norm-referenced physical component summary score (PCS). Higher scores correspond to greater health. Scores range from 0 to 100, with a </w:t>
      </w:r>
      <w:proofErr w:type="gramStart"/>
      <w:r w:rsidRPr="000B6388">
        <w:rPr>
          <w:rFonts w:cs="Times New Roman"/>
          <w:szCs w:val="24"/>
        </w:rPr>
        <w:t>population mean</w:t>
      </w:r>
      <w:proofErr w:type="gramEnd"/>
      <w:r w:rsidRPr="000B6388">
        <w:rPr>
          <w:rFonts w:cs="Times New Roman"/>
          <w:szCs w:val="24"/>
        </w:rPr>
        <w:t xml:space="preserve"> of 50 and a standard deviation of 10. </w:t>
      </w:r>
    </w:p>
    <w:p w14:paraId="4C710E0C" w14:textId="4322A580" w:rsidR="00AF2C2E" w:rsidRPr="000B6388" w:rsidRDefault="00AF2C2E" w:rsidP="000B6388">
      <w:pPr>
        <w:ind w:firstLine="720"/>
        <w:rPr>
          <w:rFonts w:cs="Times New Roman"/>
          <w:szCs w:val="24"/>
        </w:rPr>
      </w:pPr>
      <w:r w:rsidRPr="000B6388">
        <w:rPr>
          <w:rFonts w:cs="Times New Roman"/>
          <w:b/>
          <w:bCs/>
          <w:i/>
          <w:iCs/>
          <w:szCs w:val="24"/>
        </w:rPr>
        <w:t>Depression Scale</w:t>
      </w:r>
      <w:r w:rsidRPr="000B6388">
        <w:rPr>
          <w:rFonts w:cs="Times New Roman"/>
          <w:i/>
          <w:iCs/>
          <w:szCs w:val="24"/>
        </w:rPr>
        <w:t>.</w:t>
      </w:r>
      <w:r w:rsidRPr="000B6388">
        <w:rPr>
          <w:rFonts w:cs="Times New Roman"/>
          <w:szCs w:val="24"/>
        </w:rPr>
        <w:t xml:space="preserve"> During this module, a 7-item version of the Center for Epidemiological Studies Depression Scale </w:t>
      </w:r>
      <w:r w:rsidR="00AD7200" w:rsidRPr="00AD7200">
        <w:rPr>
          <w:rFonts w:eastAsia="Times New Roman" w:cs="Times New Roman"/>
          <w:szCs w:val="24"/>
        </w:rPr>
        <w:fldChar w:fldCharType="begin"/>
      </w:r>
      <w:r w:rsidR="00AD7200" w:rsidRPr="00AD7200">
        <w:rPr>
          <w:rFonts w:eastAsia="Times New Roman" w:cs="Times New Roman"/>
          <w:szCs w:val="24"/>
        </w:rPr>
        <w:instrText xml:space="preserve"> ADDIN ZOTERO_ITEM CSL_CITATION {"citationID":"mFsbCiAH","properties":{"formattedCitation":"(CES-D; see Levine, 2013 for psychometric properties)","plainCitation":"(CES-D; see Levine, 2013 for psychometric properties)","noteIndex":0},"citationItems":[{"id":20833,"uris":["http://zotero.org/users/781451/items/ISAKDSUH"],"itemData":{"id":20833,"type":"article-journal","container-title":"Social Psychiatry and Psychiatric Epidemiology","DOI":"10/f48sdb","issue":"9","note":"publisher: Springer\nCitation Key: levine2013evaluating","page":"1519-26","title":"Evaluating the seven-item Center for Epidemiologic Studies Depression Scale short-form: A longitudinal US community study","volume":"48","author":[{"family":"Levine","given":"Stephen Z"}],"issued":{"date-parts":[["2013"]]},"citation-key":"levine2013evaluating"},"prefix":"CES-D; see ","suffix":"for psychometric properties"}],"schema":"https://github.com/citation-style-language/schema/raw/master/csl-citation.json"} </w:instrText>
      </w:r>
      <w:r w:rsidR="00AD7200" w:rsidRPr="00AD7200">
        <w:rPr>
          <w:rFonts w:eastAsia="Times New Roman" w:cs="Times New Roman"/>
          <w:szCs w:val="24"/>
        </w:rPr>
        <w:fldChar w:fldCharType="separate"/>
      </w:r>
      <w:r w:rsidR="00F243B4" w:rsidRPr="00F243B4">
        <w:rPr>
          <w:rFonts w:cs="Times New Roman"/>
        </w:rPr>
        <w:t>(CES-D; see Levine, 2013 for psychometric properties)</w:t>
      </w:r>
      <w:r w:rsidR="00AD7200" w:rsidRPr="00AD7200">
        <w:rPr>
          <w:rFonts w:eastAsia="Times New Roman" w:cs="Times New Roman"/>
          <w:szCs w:val="24"/>
        </w:rPr>
        <w:fldChar w:fldCharType="end"/>
      </w:r>
      <w:r w:rsidRPr="000B6388">
        <w:rPr>
          <w:rFonts w:cs="Times New Roman"/>
          <w:szCs w:val="24"/>
        </w:rPr>
        <w:t xml:space="preserve"> was also administered. For each item, participants indicated how often they experienced the prompt during the past week (e.g., “I felt that everything I did was an effort.”). Responses ranged from 0 (</w:t>
      </w:r>
      <w:r w:rsidRPr="000B6388">
        <w:rPr>
          <w:rFonts w:cs="Times New Roman"/>
          <w:i/>
          <w:iCs/>
          <w:szCs w:val="24"/>
        </w:rPr>
        <w:t>Rarely/None of the time)</w:t>
      </w:r>
      <w:r w:rsidRPr="000B6388">
        <w:rPr>
          <w:rFonts w:cs="Times New Roman"/>
          <w:szCs w:val="24"/>
        </w:rPr>
        <w:t xml:space="preserve"> to 3 (</w:t>
      </w:r>
      <w:r w:rsidRPr="000B6388">
        <w:rPr>
          <w:rFonts w:cs="Times New Roman"/>
          <w:i/>
          <w:iCs/>
          <w:szCs w:val="24"/>
        </w:rPr>
        <w:t>Most/</w:t>
      </w:r>
      <w:proofErr w:type="gramStart"/>
      <w:r w:rsidRPr="000B6388">
        <w:rPr>
          <w:rFonts w:cs="Times New Roman"/>
          <w:i/>
          <w:iCs/>
          <w:szCs w:val="24"/>
        </w:rPr>
        <w:t>All of</w:t>
      </w:r>
      <w:proofErr w:type="gramEnd"/>
      <w:r w:rsidRPr="000B6388">
        <w:rPr>
          <w:rFonts w:cs="Times New Roman"/>
          <w:i/>
          <w:iCs/>
          <w:szCs w:val="24"/>
        </w:rPr>
        <w:t xml:space="preserve"> the time)</w:t>
      </w:r>
      <w:r w:rsidRPr="000B6388">
        <w:rPr>
          <w:rFonts w:cs="Times New Roman"/>
          <w:szCs w:val="24"/>
        </w:rPr>
        <w:t>. Total scores were summed responses, ranging from 0 to 21.</w:t>
      </w:r>
    </w:p>
    <w:p w14:paraId="2834AD5D" w14:textId="65FB6F0D" w:rsidR="00AF2C2E" w:rsidRPr="000B6388" w:rsidRDefault="000B6388" w:rsidP="000B6388">
      <w:pPr>
        <w:pStyle w:val="Heading1"/>
        <w:rPr>
          <w:rFonts w:ascii="Times New Roman" w:hAnsi="Times New Roman" w:cs="Times New Roman"/>
        </w:rPr>
      </w:pPr>
      <w:r w:rsidRPr="000B6388">
        <w:rPr>
          <w:rFonts w:ascii="Times New Roman" w:hAnsi="Times New Roman" w:cs="Times New Roman"/>
          <w:szCs w:val="24"/>
        </w:rPr>
        <w:lastRenderedPageBreak/>
        <w:t xml:space="preserve">China Family Panel Survey </w:t>
      </w:r>
      <w:r>
        <w:rPr>
          <w:rFonts w:ascii="Times New Roman" w:hAnsi="Times New Roman" w:cs="Times New Roman"/>
          <w:szCs w:val="24"/>
        </w:rPr>
        <w:t>(</w:t>
      </w:r>
      <w:r w:rsidR="00AF2C2E" w:rsidRPr="000B6388">
        <w:rPr>
          <w:rFonts w:ascii="Times New Roman" w:hAnsi="Times New Roman" w:cs="Times New Roman"/>
        </w:rPr>
        <w:t>CFPS</w:t>
      </w:r>
      <w:r>
        <w:rPr>
          <w:rFonts w:ascii="Times New Roman" w:hAnsi="Times New Roman" w:cs="Times New Roman"/>
        </w:rPr>
        <w:t>)</w:t>
      </w:r>
    </w:p>
    <w:p w14:paraId="16E3E0B7" w14:textId="475B0DDF" w:rsidR="000B6388" w:rsidRPr="000B6388" w:rsidRDefault="000B6388" w:rsidP="000B6388">
      <w:pPr>
        <w:pStyle w:val="Heading2"/>
        <w:rPr>
          <w:rFonts w:ascii="Times New Roman" w:hAnsi="Times New Roman" w:cs="Times New Roman"/>
          <w:b/>
          <w:bCs/>
        </w:rPr>
      </w:pPr>
      <w:r>
        <w:rPr>
          <w:rFonts w:ascii="Times New Roman" w:hAnsi="Times New Roman" w:cs="Times New Roman"/>
          <w:b/>
          <w:bCs/>
        </w:rPr>
        <w:t>Data</w:t>
      </w:r>
    </w:p>
    <w:p w14:paraId="07EB9BCF" w14:textId="03CE8722" w:rsidR="00AF2C2E" w:rsidRPr="000B6388" w:rsidRDefault="00AF2C2E" w:rsidP="001A7673">
      <w:pPr>
        <w:ind w:firstLine="720"/>
        <w:rPr>
          <w:rFonts w:cs="Times New Roman"/>
          <w:szCs w:val="24"/>
        </w:rPr>
      </w:pPr>
      <w:r w:rsidRPr="000B6388">
        <w:rPr>
          <w:rFonts w:cs="Times New Roman"/>
          <w:szCs w:val="24"/>
        </w:rPr>
        <w:t xml:space="preserve">The China Family Panel Survey (CFPS) is a comprehensive longitudinal study initiated in 2010 that provides insights into a variety of domains, including education, health, and social relationships </w:t>
      </w:r>
      <w:r w:rsidR="000B6388">
        <w:rPr>
          <w:rFonts w:cs="Times New Roman"/>
          <w:szCs w:val="24"/>
        </w:rPr>
        <w:fldChar w:fldCharType="begin"/>
      </w:r>
      <w:r w:rsidR="00AD7200">
        <w:rPr>
          <w:rFonts w:cs="Times New Roman"/>
          <w:szCs w:val="24"/>
        </w:rPr>
        <w:instrText xml:space="preserve"> ADDIN ZOTERO_ITEM CSL_CITATION {"citationID":"LCg0jW2R","properties":{"formattedCitation":"(Xie &amp; Hu, 2014)","plainCitation":"(Xie &amp; Hu, 2014)","noteIndex":0},"citationItems":[{"id":25258,"uris":["http://zotero.org/users/781451/items/2HPDYE7D"],"itemData":{"id":25258,"type":"article-journal","abstract":"The China Family Panel Studies (CFPS), launched by Peking University, is a nearly nationwide, comprehensive, longitudinal social survey that is intended to serve research needs on a large variety of social phenomena in contemporary China. This article describes the background and characteristics of the CFPS, which was designed with the help of methods learned from the most influential survey projects in the world and their experiences. Extensive information is collected through computer-assisted person-to-person interviews of all family members. The questionnaires not only cover a wide range of topics but also consist of intergraded modules for rural and urban interviews, gathering information on family structure and family members, migrant mobility, event history (e.g., history of marriage, education, and employment), cognitive ability, and child development. The CFPS promises to provide the academic community with the most comprehensive and highest-quality survey data on contemporary China.","container-title":"Chinese Sociological Review","DOI":"10.2753/CSA2162-0555470101.2014.11082908","ISSN":"2162-0555","issue":"1","note":"publisher: Routledge\n_eprint: https://www.tandfonline.com/doi/pdf/10.2753/CSA2162-0555470101.2014.11082908","page":"3-29","source":"Taylor and Francis+NEJM","title":"An Introduction to the China Family Panel Studies (CFPS)","URL":"https://www.tandfonline.com/doi/abs/10.2753/CSA2162-0555470101.2014.11082908","volume":"47","author":[{"family":"Xie","given":"Yu"},{"family":"Hu","given":"Jingwei"}],"accessed":{"date-parts":[["2023",12,9]]},"issued":{"date-parts":[["2014",9,1]]},"citation-key":"xieIntroductionChinaFamily2014"}}],"schema":"https://github.com/citation-style-language/schema/raw/master/csl-citation.json"} </w:instrText>
      </w:r>
      <w:r w:rsidR="000B6388">
        <w:rPr>
          <w:rFonts w:cs="Times New Roman"/>
          <w:szCs w:val="24"/>
        </w:rPr>
        <w:fldChar w:fldCharType="separate"/>
      </w:r>
      <w:r w:rsidR="00F243B4" w:rsidRPr="00F243B4">
        <w:rPr>
          <w:rFonts w:cs="Times New Roman"/>
        </w:rPr>
        <w:t>(Xie &amp; Hu, 2014)</w:t>
      </w:r>
      <w:r w:rsidR="000B6388">
        <w:rPr>
          <w:rFonts w:cs="Times New Roman"/>
          <w:szCs w:val="24"/>
        </w:rPr>
        <w:fldChar w:fldCharType="end"/>
      </w:r>
      <w:r w:rsidRPr="000B6388">
        <w:rPr>
          <w:rFonts w:cs="Times New Roman"/>
          <w:szCs w:val="24"/>
        </w:rPr>
        <w:t>. The survey, conducted biennially, is based on a nationally-representative sample from mainland China. As of 2018, it had surveyed 58,504 individuals from numerous households. The survey is publicly available and maintained by the Institute of Social Science Survey (ISSS) at Peking University. Detailed information about the CFPS, including its methodology and measures, is accessible on their website: https://www.isss.pku.edu.cn/cfps/en/</w:t>
      </w:r>
    </w:p>
    <w:p w14:paraId="296770E5" w14:textId="55E216AE" w:rsidR="0069017E" w:rsidRPr="000B6388" w:rsidRDefault="0069017E" w:rsidP="0069017E">
      <w:pPr>
        <w:pBdr>
          <w:top w:val="nil"/>
          <w:left w:val="nil"/>
          <w:bottom w:val="nil"/>
          <w:right w:val="nil"/>
          <w:between w:val="nil"/>
        </w:pBdr>
        <w:ind w:firstLine="720"/>
        <w:rPr>
          <w:rFonts w:eastAsia="Times New Roman" w:cs="Times New Roman"/>
          <w:b/>
          <w:szCs w:val="24"/>
        </w:rPr>
      </w:pPr>
      <w:r w:rsidRPr="000B6388">
        <w:rPr>
          <w:rFonts w:eastAsia="Times New Roman" w:cs="Times New Roman"/>
          <w:szCs w:val="24"/>
        </w:rPr>
        <w:t xml:space="preserve">CFPS has an accurate and detailed record of kinship relationships both inside the family and throughout family changes. Following the strategy implemented by Rodgers and colleagues (2016), we developed preliminary kinship links using similar indirect and direct methods of determining relatedness. Based on the 2018 survey, we identified 116,909 unique relationships, from parent-child relationships to cousins in the CFPS-2018 dataset </w:t>
      </w:r>
      <w:r w:rsidR="000B6388">
        <w:rPr>
          <w:rFonts w:eastAsia="Times New Roman" w:cs="Times New Roman"/>
          <w:szCs w:val="24"/>
        </w:rPr>
        <w:fldChar w:fldCharType="begin"/>
      </w:r>
      <w:r w:rsidR="000B6388">
        <w:rPr>
          <w:rFonts w:eastAsia="Times New Roman" w:cs="Times New Roman"/>
          <w:szCs w:val="24"/>
        </w:rPr>
        <w:instrText xml:space="preserve"> ADDIN ZOTERO_ITEM CSL_CITATION {"citationID":"wrq0U0Om","properties":{"formattedCitation":"(Lyu &amp; Garrison, 2022)","plainCitation":"(Lyu &amp; Garrison, 2022)","noteIndex":0},"citationItems":[{"id":25357,"uris":["http://zotero.org/users/781451/items/DGUHNUCE"],"itemData":{"id":25357,"type":"paper-conference","container-title":"BEHAVIOR GENETICS","note":"issue: 6","page":"375–375","publisher":"SPRINGER ONE NEW YORK PLAZA, SUITE 4600, NEW YORK, NY, UNITED STATES","source":"Google Scholar","title":"Leveraging the China Family Panel Study: An Estimation of Height Using Preliminary Kinship Links","title-short":"Leveraging the China Family Panel Study","URL":"https://scholar.google.com/scholar?cluster=3531930339774124655&amp;hl=en&amp;oi=scholarr","volume":"52","author":[{"family":"Lyu","given":"Xuanyu"},{"family":"Garrison","given":"S. Mason"}],"accessed":{"date-parts":[["2024",2,26]]},"issued":{"date-parts":[["2022"]]},"citation-key":"lyuLeveragingChinaFamily2022"}}],"schema":"https://github.com/citation-style-language/schema/raw/master/csl-citation.json"} </w:instrText>
      </w:r>
      <w:r w:rsidR="000B6388">
        <w:rPr>
          <w:rFonts w:eastAsia="Times New Roman" w:cs="Times New Roman"/>
          <w:szCs w:val="24"/>
        </w:rPr>
        <w:fldChar w:fldCharType="separate"/>
      </w:r>
      <w:r w:rsidR="00F243B4" w:rsidRPr="00F243B4">
        <w:rPr>
          <w:rFonts w:cs="Times New Roman"/>
        </w:rPr>
        <w:t>(Lyu &amp; Garrison, 2022)</w:t>
      </w:r>
      <w:r w:rsidR="000B6388">
        <w:rPr>
          <w:rFonts w:eastAsia="Times New Roman" w:cs="Times New Roman"/>
          <w:szCs w:val="24"/>
        </w:rPr>
        <w:fldChar w:fldCharType="end"/>
      </w:r>
      <w:r w:rsidR="000B6388">
        <w:rPr>
          <w:rFonts w:eastAsia="Times New Roman" w:cs="Times New Roman"/>
          <w:szCs w:val="24"/>
        </w:rPr>
        <w:t>.</w:t>
      </w:r>
    </w:p>
    <w:p w14:paraId="473FB873" w14:textId="6A6CF0EE" w:rsidR="00AF2C2E" w:rsidRPr="000B6388" w:rsidRDefault="00AF2C2E" w:rsidP="000B6388">
      <w:pPr>
        <w:pStyle w:val="Heading2"/>
        <w:rPr>
          <w:rFonts w:ascii="Times New Roman" w:hAnsi="Times New Roman" w:cs="Times New Roman"/>
          <w:b/>
          <w:bCs/>
        </w:rPr>
      </w:pPr>
      <w:r w:rsidRPr="000B6388">
        <w:rPr>
          <w:rFonts w:ascii="Times New Roman" w:hAnsi="Times New Roman" w:cs="Times New Roman"/>
          <w:b/>
          <w:bCs/>
        </w:rPr>
        <w:t>Measures</w:t>
      </w:r>
    </w:p>
    <w:p w14:paraId="7293E66C" w14:textId="189406C6" w:rsidR="00AF2C2E" w:rsidRPr="000B6388" w:rsidRDefault="00AF2C2E" w:rsidP="0069017E">
      <w:pPr>
        <w:ind w:firstLine="720"/>
        <w:rPr>
          <w:rFonts w:cs="Times New Roman"/>
          <w:szCs w:val="24"/>
        </w:rPr>
      </w:pPr>
      <w:r w:rsidRPr="000B6388">
        <w:rPr>
          <w:rFonts w:cs="Times New Roman"/>
          <w:b/>
          <w:bCs/>
          <w:szCs w:val="24"/>
        </w:rPr>
        <w:t>Cognitive Ability</w:t>
      </w:r>
      <w:r w:rsidRPr="000B6388">
        <w:rPr>
          <w:rFonts w:cs="Times New Roman"/>
          <w:szCs w:val="24"/>
        </w:rPr>
        <w:t xml:space="preserve">. Cognitive ability was assessed using a sequence of 24 progressively challenging mathematical problems, including addition, subtraction, multiplication, division, exponents, logarithms, trigonometric functions, sequences, permutations, and combinations </w:t>
      </w:r>
      <w:r w:rsidR="000B6388">
        <w:rPr>
          <w:rFonts w:cs="Times New Roman"/>
          <w:szCs w:val="24"/>
        </w:rPr>
        <w:fldChar w:fldCharType="begin"/>
      </w:r>
      <w:r w:rsidR="000B6388">
        <w:rPr>
          <w:rFonts w:cs="Times New Roman"/>
          <w:szCs w:val="24"/>
        </w:rPr>
        <w:instrText xml:space="preserve"> ADDIN ZOTERO_ITEM CSL_CITATION {"citationID":"GxKQaj3d","properties":{"formattedCitation":"(Institute of Social Science Survey, 2022)","plainCitation":"(Institute of Social Science Survey, 2022)","noteIndex":0},"citationItems":[{"id":25249,"uris":["http://zotero.org/users/781451/items/B626NY2B"],"itemData":{"id":25249,"type":"dataset","abstract":"Please visit CFPS official data platform to download the newest data, WeChat official account of CFPS: ISSS_CFPS. The CFPS 2010 baseline survey con...","DOI":"10.18170/DVN/45LCSO","language":"en","publisher":"Peking University Open Research Data Platform","source":"Peking University Open Research Data Platform","title":"China Family Panel Studies (CFPS)","URL":"http://opendata.pku.edu.cn/dataset.xhtml?persistentId=doi:10.18170/DVN/45LCSO","author":[{"family":"Institute of Social Science Survey","given":"Peking University"}],"accessed":{"date-parts":[["2022",3,28]]},"issued":{"date-parts":[["2022",3,2]]},"citation-key":"instituteofsocialsciencesurveyChinaFamilyPanel2022"}}],"schema":"https://github.com/citation-style-language/schema/raw/master/csl-citation.json"} </w:instrText>
      </w:r>
      <w:r w:rsidR="000B6388">
        <w:rPr>
          <w:rFonts w:cs="Times New Roman"/>
          <w:szCs w:val="24"/>
        </w:rPr>
        <w:fldChar w:fldCharType="separate"/>
      </w:r>
      <w:r w:rsidR="00F243B4" w:rsidRPr="00F243B4">
        <w:rPr>
          <w:rFonts w:cs="Times New Roman"/>
        </w:rPr>
        <w:t>(Institute of Social Science Survey, 2022)</w:t>
      </w:r>
      <w:r w:rsidR="000B6388">
        <w:rPr>
          <w:rFonts w:cs="Times New Roman"/>
          <w:szCs w:val="24"/>
        </w:rPr>
        <w:fldChar w:fldCharType="end"/>
      </w:r>
      <w:r w:rsidRPr="000B6388">
        <w:rPr>
          <w:rFonts w:cs="Times New Roman"/>
          <w:szCs w:val="24"/>
        </w:rPr>
        <w:t xml:space="preserve">. Question starting points varied based on the interviewee’s education level: for elementary education or below, questions began at number 1; for middle school level, at number 13; and for high school or higher, at number 19. </w:t>
      </w:r>
    </w:p>
    <w:p w14:paraId="2EFBA47D" w14:textId="7129E4C6" w:rsidR="00AF2C2E" w:rsidRPr="000B6388" w:rsidRDefault="00AF2C2E" w:rsidP="0069017E">
      <w:pPr>
        <w:ind w:firstLine="720"/>
        <w:rPr>
          <w:rFonts w:cs="Times New Roman"/>
          <w:szCs w:val="24"/>
        </w:rPr>
      </w:pPr>
      <w:r w:rsidRPr="000B6388">
        <w:rPr>
          <w:rFonts w:cs="Times New Roman"/>
          <w:b/>
          <w:bCs/>
          <w:szCs w:val="24"/>
        </w:rPr>
        <w:t>Highest Grade</w:t>
      </w:r>
      <w:r w:rsidRPr="000B6388">
        <w:rPr>
          <w:rFonts w:cs="Times New Roman"/>
          <w:szCs w:val="24"/>
        </w:rPr>
        <w:t xml:space="preserve">. We used the highest grade completed as a proxy measure of socioeconomic status (SES). Grades ranged from zero to 23 years. </w:t>
      </w:r>
    </w:p>
    <w:p w14:paraId="33CA79A8" w14:textId="7F03DC01" w:rsidR="00461CB9" w:rsidRPr="000B6388" w:rsidRDefault="0069017E" w:rsidP="000B6388">
      <w:pPr>
        <w:ind w:firstLine="720"/>
        <w:rPr>
          <w:rFonts w:eastAsia="Times New Roman" w:cs="Times New Roman"/>
          <w:szCs w:val="24"/>
        </w:rPr>
      </w:pPr>
      <w:r w:rsidRPr="000B6388">
        <w:rPr>
          <w:rFonts w:eastAsia="Times New Roman" w:cs="Times New Roman"/>
          <w:b/>
          <w:szCs w:val="24"/>
        </w:rPr>
        <w:lastRenderedPageBreak/>
        <w:t>Depression</w:t>
      </w:r>
      <w:r w:rsidRPr="000B6388">
        <w:rPr>
          <w:rFonts w:eastAsia="Times New Roman" w:cs="Times New Roman"/>
          <w:szCs w:val="24"/>
        </w:rPr>
        <w:t xml:space="preserve">. Depression was measured using 9 items selected and translated from the Center for Epidemiologic Studies Depression Scale </w:t>
      </w:r>
      <w:r w:rsidRPr="000B6388">
        <w:rPr>
          <w:rFonts w:eastAsia="Times New Roman" w:cs="Times New Roman"/>
          <w:szCs w:val="24"/>
        </w:rPr>
        <w:fldChar w:fldCharType="begin"/>
      </w:r>
      <w:r w:rsidRPr="000B6388">
        <w:rPr>
          <w:rFonts w:eastAsia="Times New Roman" w:cs="Times New Roman"/>
          <w:szCs w:val="24"/>
        </w:rPr>
        <w:instrText xml:space="preserve"> ADDIN ZOTERO_ITEM CSL_CITATION {"citationID":"WQ9nBP1Q","properties":{"formattedCitation":"(CES-D; Radloff, 1977; Xu et al., 2021)","plainCitation":"(CES-D; Radloff, 1977; Xu et al., 2021)","noteIndex":0},"citationItems":[{"id":19971,"uris":["http://zotero.org/users/781451/items/DSBZ6V4H"],"itemData":{"id":19971,"type":"article-journal","abstract":"The CES-D scale is a short self-report scale designed to measure depressive symptomatology in the general population. The items of the scale are symptoms associated with depression which have been used in previously validated longer scales. The new scale was tested in household interview surveys and in psychiatric settings. It was found to have very high internal consistency and adequate test- retest repeatability. Validity was established by pat terns of correlations with other self-report measures, by correlations with clinical ratings of depression, and by relationships with other variables which support its construct validity. Reliability, validity, and factor structure were similar across a wide variety of demographic characteristics in the general population samples tested. The scale should be a useful tool for epidemiologic studies of de pression.","container-title":"Applied Psychological Measurement","DOI":"10/b4z","ISSN":"0146-6216, 1552-3497","issue":"3","language":"en","note":"PMID: 4822\nCitation Key: Radloff1977\nISBN: 0146-6216","page":"385-401","source":"Crossref","title":"The CES-D Scale: A Self-Report Depression Scale for Research in the General Population","title-short":"The CES-D Scale","URL":"http://apm.sagepub.com.ezp2.lib.umn.edu/content/1/3/385.short","volume":"1","author":[{"family":"Radloff","given":"Lenore Sawyer"}],"issued":{"date-parts":[["1977",6]]},"citation-key":"Radloff1977"},"prefix":"CES-D; "},{"id":25263,"uris":["http://zotero.org/users/781451/items/X4GQFAVD"],"itemData":{"id":25263,"type":"article-journal","abstract":"Background\nDepression have become a widespread health concern in Chinese society.\nMethods\nWe analyzed the factors influencing the risk of depression among residents aged 16 and over using data from the 2016 China Family Panel Studies (CFPS), in which depression was measured using the Center for Epidemiologic Studies Depression (CES-D20) scale. A total of 26,464 individuals were sampled in a weighted manner to represent the entire country. Univariate and multivariate analysis were used to explore the risk factors for depression and the odds of depression in people with different characteristics.\nResults\nA total of 76.6% of adult residents were mentally healthy. Females had higher rates of depression than males (OR=1.515). There was an “inverted U-shaped” distribution between age and risk of depression. Higher levels of education and better physiological health were associated with a lower risk of depression. Self-evaluated income and social status were not linearly related to the risk of depression but rather had a “U-shaped” distribution. For social capital, better social relationships and a higher level of social trust were associated with a lower risk of depression. Nonsmokers had a lower risk of depression than smokers (OR=0.818).\nLimitations\nAll items were self-reported and some results depend on single item responses. This is a cross-sectional survey so that causative interpretations cannot be drawn.\nConclusion\nThese findings suggest potential public health measures whose efficacy needs to be tested and confirmed.","container-title":"Journal of Affective Disorders","DOI":"10.1016/j.jad.2020.12.009","ISSN":"0165-0327","journalAbbreviation":"Journal of Affective Disorders","note":"PMID: 33333476","page":"220-227","source":"ScienceDirect","title":"The prevalence of depressive symptoms and its determinants among adults in mainland China: Results from a national household survey","title-short":"The prevalence of depressive symptoms and its determinants among adults in mainland China","URL":"https://www.sciencedirect.com/science/article/pii/S0165032720330986","volume":"281","author":[{"family":"Xu","given":"Wen"},{"family":"Sun","given":"Haiyan"},{"family":"Zhu","given":"Bo"},{"family":"Yu","given":"Xiao"},{"family":"Niu","given":"Yaling"},{"family":"Kou","given":"Changgui"},{"family":"Li","given":"Wenjun"}],"accessed":{"date-parts":[["2023",12,9]]},"issued":{"date-parts":[["2021",2,15]]},"citation-key":"xuPrevalenceDepressiveSymptoms2021"}}],"schema":"https://github.com/citation-style-language/schema/raw/master/csl-citation.json"} </w:instrText>
      </w:r>
      <w:r w:rsidRPr="000B6388">
        <w:rPr>
          <w:rFonts w:eastAsia="Times New Roman" w:cs="Times New Roman"/>
          <w:szCs w:val="24"/>
        </w:rPr>
        <w:fldChar w:fldCharType="separate"/>
      </w:r>
      <w:r w:rsidR="00F243B4" w:rsidRPr="00F243B4">
        <w:rPr>
          <w:rFonts w:cs="Times New Roman"/>
        </w:rPr>
        <w:t>(CES-D; Radloff, 1977; Xu et al., 2021)</w:t>
      </w:r>
      <w:r w:rsidRPr="000B6388">
        <w:rPr>
          <w:rFonts w:eastAsia="Times New Roman" w:cs="Times New Roman"/>
          <w:szCs w:val="24"/>
        </w:rPr>
        <w:fldChar w:fldCharType="end"/>
      </w:r>
      <w:r w:rsidRPr="000B6388">
        <w:rPr>
          <w:rFonts w:eastAsia="Times New Roman" w:cs="Times New Roman"/>
          <w:szCs w:val="24"/>
        </w:rPr>
        <w:t xml:space="preserve">. Numerous studies have validated the CES-D's reliability and validity across diverse contexts </w:t>
      </w:r>
      <w:r w:rsidRPr="000B6388">
        <w:rPr>
          <w:rFonts w:eastAsia="Times New Roman" w:cs="Times New Roman"/>
          <w:szCs w:val="24"/>
        </w:rPr>
        <w:fldChar w:fldCharType="begin"/>
      </w:r>
      <w:r w:rsidRPr="000B6388">
        <w:rPr>
          <w:rFonts w:eastAsia="Times New Roman" w:cs="Times New Roman"/>
          <w:szCs w:val="24"/>
        </w:rPr>
        <w:instrText xml:space="preserve"> ADDIN ZOTERO_ITEM CSL_CITATION {"citationID":"a1pddch158u","properties":{"formattedCitation":"(Zhang et al., 2012)","plainCitation":"(Zhang et al., 2012)","noteIndex":0},"citationItems":[{"id":25262,"uris":["http://zotero.org/users/781451/items/HY5FXG8Z"],"itemData":{"id":25262,"type":"article-journal","abstract":"OBJECTIVE: To establish the reliability and validity of a shortened (10-item) depression scale used among HIV-positive patients enrolled in the Drug Treatment Program in British Columbia, Canada.\nMETHODS: The 10-item CES-D (Center for Epidemiologic Studies Depression Scale) was examined among 563 participants who initiated antiretroviral therapy (ART) between August 1, 1996 and June 30, 2002. Internal consistency of the scale was measured by Cronbach's alpha. Using the original CES-D 20 as primary criteria, comparisons were made using the Kappa statistic. Predictive accuracy of CES-D 10 was assessed by calculating sensitivity, specificity, positive predictive values and negative predictive values. Factor analysis was also performed to determine if the CES-D 10 contained the same factors of positive and negative affect found in the original development of the CES-D.\nRESULTS: The correlation between the original and the shortened scale is very high (Spearman correlation coefficient  =0.97 (P&lt;0.001). Internal consistency reliability coefficients of the CES-D 10 were satisfactory (Cronbach α=0.88). The CES-D 10 showed comparable accuracy to the original CES-D 20 in classifying participants with depressive symptoms (Kappa=0.82, P&lt;0.001). Sensitivity of CES-D 10 was 91%; specificity was 92%; and positive predictive value was 92%. Factor analysis demonstrates that CES-D 10 contains the same underlying factors of positive and negative affect found in the original development of the CES-D 20.\nCONCLUSION: The 10-item CES-D is a comparable tool to measure depressive symptoms among HIV-positive research participants.","container-title":"PloS One","DOI":"10.1371/journal.pone.0040793","ISSN":"1932-6203","issue":"7","journalAbbreviation":"PLoS One","language":"eng","note":"PMID: 22829885\nPMCID: PMC3400644","page":"e40793","source":"PubMed","title":"Validating a shortened depression scale (10 item CES-D) among HIV-positive people in British Columbia, Canada","volume":"7","author":[{"family":"Zhang","given":"Wendy"},{"family":"O'Brien","given":"Nadia"},{"family":"Forrest","given":"Jamie I."},{"family":"Salters","given":"Kate A."},{"family":"Patterson","given":"Thomas L."},{"family":"Montaner","given":"Julio S. G."},{"family":"Hogg","given":"Robert S."},{"family":"Lima","given":"Viviane D."}],"issued":{"date-parts":[["2012"]]},"citation-key":"zhangValidatingShortenedDepression2012"}}],"schema":"https://github.com/citation-style-language/schema/raw/master/csl-citation.json"} </w:instrText>
      </w:r>
      <w:r w:rsidRPr="000B6388">
        <w:rPr>
          <w:rFonts w:eastAsia="Times New Roman" w:cs="Times New Roman"/>
          <w:szCs w:val="24"/>
        </w:rPr>
        <w:fldChar w:fldCharType="separate"/>
      </w:r>
      <w:r w:rsidR="00F243B4" w:rsidRPr="00F243B4">
        <w:rPr>
          <w:rFonts w:cs="Times New Roman"/>
        </w:rPr>
        <w:t>(Zhang et al., 2012)</w:t>
      </w:r>
      <w:r w:rsidRPr="000B6388">
        <w:rPr>
          <w:rFonts w:eastAsia="Times New Roman" w:cs="Times New Roman"/>
          <w:szCs w:val="24"/>
        </w:rPr>
        <w:fldChar w:fldCharType="end"/>
      </w:r>
      <w:r w:rsidRPr="000B6388">
        <w:rPr>
          <w:rFonts w:eastAsia="Times New Roman" w:cs="Times New Roman"/>
          <w:szCs w:val="24"/>
        </w:rPr>
        <w:t xml:space="preserve">, cultures </w:t>
      </w:r>
      <w:r w:rsidRPr="000B6388">
        <w:rPr>
          <w:rFonts w:eastAsia="Times New Roman" w:cs="Times New Roman"/>
          <w:szCs w:val="24"/>
        </w:rPr>
        <w:fldChar w:fldCharType="begin"/>
      </w:r>
      <w:r w:rsidRPr="000B6388">
        <w:rPr>
          <w:rFonts w:eastAsia="Times New Roman" w:cs="Times New Roman"/>
          <w:szCs w:val="24"/>
        </w:rPr>
        <w:instrText xml:space="preserve"> ADDIN ZOTERO_ITEM CSL_CITATION {"citationID":"SSH9iTSt","properties":{"formattedCitation":"(Wang et al., 2013)","plainCitation":"(Wang et al., 2013)","noteIndex":0},"citationItems":[{"id":25261,"uris":["http://zotero.org/users/781451/items/899NID3R"],"itemData":{"id":25261,"type":"article-journal","abstract":"Objectives: The primary aim was to examine the depressive symptom structure of Mainland China adolescents using the Center for Epidemiologic Studies Depression Scale (CES–D). Design: Exploratory factor analysis (EFA) and confirmatory factor analysis (CFA) were simultaneously conducted to determine the structure of the CES‐D in a large scale, representative adolescent samples recruited from Mainland China. Multigroup CFA (N = 5059, 48% boys, mean = 16.55±1.06) was utilized to test the factorial invariance of the depressive symptom structure, which was generated by EFA and confirmed by CFA across gender. Results: The CES‐D can be interpreted in terms of 3 symptom dimensions. Additionally, factorial invariance of the new proposed model across gender was supported at all assuming different degrees of invariance. Conclusion: Mainland Chinese adolescents have specific depressive symptom structure, which is consistent across gender. (PsycINFO Database Record (c) 2019 APA, all rights reserved)","container-title":"Journal of Clinical Psychology","DOI":"10.1002/jclp.21978","ISSN":"1097-4679","issue":"9","note":"publisher-place: US\npublisher: John Wiley &amp; Sons\nPMID: 23775279","page":"966-979","source":"APA PsycNet","title":"Factor structure of the CES‐D and measurement invariance across gender in mainland Chinese adolescents","volume":"69","author":[{"family":"Wang","given":"Mengcheng"},{"family":"Armour","given":"Cherie"},{"family":"Wu","given":"Yan"},{"family":"Ren","given":"Fen"},{"family":"Zhu","given":"Xiongzhao"},{"family":"Yao","given":"Shuqiao"}],"issued":{"date-parts":[["2013"]]},"citation-key":"wangFactorStructureCESD2013"}}],"schema":"https://github.com/citation-style-language/schema/raw/master/csl-citation.json"} </w:instrText>
      </w:r>
      <w:r w:rsidRPr="000B6388">
        <w:rPr>
          <w:rFonts w:eastAsia="Times New Roman" w:cs="Times New Roman"/>
          <w:szCs w:val="24"/>
        </w:rPr>
        <w:fldChar w:fldCharType="separate"/>
      </w:r>
      <w:r w:rsidR="00F243B4" w:rsidRPr="00F243B4">
        <w:rPr>
          <w:rFonts w:cs="Times New Roman"/>
        </w:rPr>
        <w:t>(Wang et al., 2013)</w:t>
      </w:r>
      <w:r w:rsidRPr="000B6388">
        <w:rPr>
          <w:rFonts w:eastAsia="Times New Roman" w:cs="Times New Roman"/>
          <w:szCs w:val="24"/>
        </w:rPr>
        <w:fldChar w:fldCharType="end"/>
      </w:r>
      <w:r w:rsidRPr="000B6388">
        <w:rPr>
          <w:rFonts w:eastAsia="Times New Roman" w:cs="Times New Roman"/>
          <w:szCs w:val="24"/>
        </w:rPr>
        <w:t xml:space="preserve">, and racial and ethnic groups </w:t>
      </w:r>
      <w:r w:rsidRPr="000B6388">
        <w:rPr>
          <w:rFonts w:eastAsia="Times New Roman" w:cs="Times New Roman"/>
          <w:szCs w:val="24"/>
        </w:rPr>
        <w:fldChar w:fldCharType="begin"/>
      </w:r>
      <w:r w:rsidRPr="000B6388">
        <w:rPr>
          <w:rFonts w:eastAsia="Times New Roman" w:cs="Times New Roman"/>
          <w:szCs w:val="24"/>
        </w:rPr>
        <w:instrText xml:space="preserve"> ADDIN ZOTERO_ITEM CSL_CITATION {"citationID":"fWhxIoTb","properties":{"formattedCitation":"(Kim et al., 2011)","plainCitation":"(Kim et al., 2011)","noteIndex":0},"citationItems":[{"id":25260,"uris":["http://zotero.org/users/781451/items/7DQ3YVMX"],"itemData":{"id":25260,"type":"article-journal","abstract":"The purpose of this meta-analysis was to examine racial/ethnic differences in the factor structure of the Center for Epidemiologic Studies Depression Scale (CES-D). The total number of participants (N) in the assessed studies (k) varied according to whether the original study had used either Exploratory Factor Analysis (EFA; N = 19,206, k = 13) or Confirmatory Factor Analysis (CFA; N = 65,554, k = 16). The factor structures of the CES-D were compared across five racial/ethnic groups: African Americans, American Indians, Asians, Whites, and Hispanics. Meta-analysis results suggest that the structure of the CES-D observed in EFAs varied substantially between racial/ethnic groups, whereas the CFA-assessed structure of the CES-D was mostly consistent between racial/ethnic groups. The meta-analysis of EFA studies did not consistently replicate the original four-factor structure reported by Radloff (1977), but the meta-analysis of CFA studies replicated the original four-factor structure in four of the five racial/ethnic groups. Overall, the present meta-analysis found strong evidence that the original four-factor structure may not be the best fit for all racial/ethnic groups. Thus, in clinical settings where the CES-D is used as a tool to screen for depression, clinicians and researchers should recognize the risk that symptoms of depression may be presented differently by members of different racial/ethnic groups.","container-title":"Cultural Diversity &amp; Ethnic Minority Psychology","DOI":"10.1037/a0025434","ISSN":"1099-9809","issue":"4","journalAbbreviation":"Cultur Divers Ethnic Minor Psychol","language":"eng","note":"PMID: 21988578","page":"381-396","source":"PubMed","title":"Race/ethnicity and the factor structure of the Center for Epidemiologic Studies Depression Scale: a meta-analysis","title-short":"Race/ethnicity and the factor structure of the Center for Epidemiologic Studies Depression Scale","volume":"17","author":[{"family":"Kim","given":"Giyeon"},{"family":"Decoster","given":"Jamie"},{"family":"Huang","given":"Chao-Hui"},{"family":"Chiriboga","given":"David A."}],"issued":{"date-parts":[["2011",10]]},"citation-key":"kimRaceEthnicityFactor2011"}}],"schema":"https://github.com/citation-style-language/schema/raw/master/csl-citation.json"} </w:instrText>
      </w:r>
      <w:r w:rsidRPr="000B6388">
        <w:rPr>
          <w:rFonts w:eastAsia="Times New Roman" w:cs="Times New Roman"/>
          <w:szCs w:val="24"/>
        </w:rPr>
        <w:fldChar w:fldCharType="separate"/>
      </w:r>
      <w:r w:rsidR="00F243B4" w:rsidRPr="00F243B4">
        <w:rPr>
          <w:rFonts w:cs="Times New Roman"/>
        </w:rPr>
        <w:t>(Kim et al., 2011)</w:t>
      </w:r>
      <w:r w:rsidRPr="000B6388">
        <w:rPr>
          <w:rFonts w:eastAsia="Times New Roman" w:cs="Times New Roman"/>
          <w:szCs w:val="24"/>
        </w:rPr>
        <w:fldChar w:fldCharType="end"/>
      </w:r>
      <w:r w:rsidRPr="000B6388">
        <w:rPr>
          <w:rFonts w:eastAsia="Times New Roman" w:cs="Times New Roman"/>
          <w:szCs w:val="24"/>
        </w:rPr>
        <w:t xml:space="preserve">. </w:t>
      </w:r>
    </w:p>
    <w:p w14:paraId="11522725" w14:textId="0BAF891F" w:rsidR="000B6388" w:rsidRDefault="000B6388" w:rsidP="00F243B4">
      <w:pPr>
        <w:pStyle w:val="Heading1"/>
        <w:spacing w:line="240" w:lineRule="auto"/>
        <w:ind w:left="720" w:hanging="720"/>
        <w:rPr>
          <w:rFonts w:ascii="Times New Roman" w:hAnsi="Times New Roman" w:cs="Times New Roman"/>
        </w:rPr>
      </w:pPr>
      <w:r w:rsidRPr="000B6388">
        <w:rPr>
          <w:rFonts w:ascii="Times New Roman" w:hAnsi="Times New Roman" w:cs="Times New Roman"/>
        </w:rPr>
        <w:t>References</w:t>
      </w:r>
    </w:p>
    <w:p w14:paraId="50651F05" w14:textId="77777777" w:rsidR="00F243B4" w:rsidRPr="00F243B4" w:rsidRDefault="000B6388" w:rsidP="00F243B4">
      <w:pPr>
        <w:pStyle w:val="Bibliography"/>
        <w:spacing w:line="240" w:lineRule="auto"/>
        <w:ind w:left="720" w:hanging="720"/>
        <w:rPr>
          <w:rFonts w:cs="Times New Roman"/>
        </w:rPr>
      </w:pPr>
      <w:r>
        <w:fldChar w:fldCharType="begin"/>
      </w:r>
      <w:r w:rsidR="00F243B4">
        <w:instrText xml:space="preserve"> ADDIN ZOTERO_BIBL {"uncited":[],"omitted":[],"custom":[]} CSL_BIBLIOGRAPHY </w:instrText>
      </w:r>
      <w:r>
        <w:fldChar w:fldCharType="separate"/>
      </w:r>
      <w:r w:rsidR="00F243B4" w:rsidRPr="00F243B4">
        <w:rPr>
          <w:rFonts w:cs="Times New Roman"/>
        </w:rPr>
        <w:t xml:space="preserve">Bureau of Labor Statistics. (2018). </w:t>
      </w:r>
      <w:r w:rsidR="00F243B4" w:rsidRPr="00F243B4">
        <w:rPr>
          <w:rFonts w:cs="Times New Roman"/>
          <w:i/>
          <w:iCs/>
        </w:rPr>
        <w:t>National Longitudinal Survey of Youth</w:t>
      </w:r>
      <w:r w:rsidR="00F243B4" w:rsidRPr="00F243B4">
        <w:rPr>
          <w:rFonts w:cs="Times New Roman"/>
        </w:rPr>
        <w:t>. https://www.nlsinfo.org/content/cohorts/nlsy79</w:t>
      </w:r>
    </w:p>
    <w:p w14:paraId="5263E4AC" w14:textId="77777777" w:rsidR="00F243B4" w:rsidRPr="00F243B4" w:rsidRDefault="00F243B4" w:rsidP="00F243B4">
      <w:pPr>
        <w:pStyle w:val="Bibliography"/>
        <w:spacing w:line="240" w:lineRule="auto"/>
        <w:ind w:left="720" w:hanging="720"/>
        <w:rPr>
          <w:rFonts w:cs="Times New Roman"/>
        </w:rPr>
      </w:pPr>
      <w:r w:rsidRPr="00F243B4">
        <w:rPr>
          <w:rFonts w:cs="Times New Roman"/>
        </w:rPr>
        <w:t xml:space="preserve">Crawford, M., Church, J., &amp; Akin, B. (2016). </w:t>
      </w:r>
      <w:r w:rsidRPr="00F243B4">
        <w:rPr>
          <w:rFonts w:cs="Times New Roman"/>
          <w:i/>
          <w:iCs/>
        </w:rPr>
        <w:t>CPI Detailed Report: Data for February 2016</w:t>
      </w:r>
      <w:r w:rsidRPr="00F243B4">
        <w:rPr>
          <w:rFonts w:cs="Times New Roman"/>
        </w:rPr>
        <w:t xml:space="preserve"> (p. 119). Bureau of Labor Statistics.</w:t>
      </w:r>
    </w:p>
    <w:p w14:paraId="5D487CDD" w14:textId="77777777" w:rsidR="00F243B4" w:rsidRPr="00F243B4" w:rsidRDefault="00F243B4" w:rsidP="00F243B4">
      <w:pPr>
        <w:pStyle w:val="Bibliography"/>
        <w:spacing w:line="240" w:lineRule="auto"/>
        <w:ind w:left="720" w:hanging="720"/>
        <w:rPr>
          <w:rFonts w:cs="Times New Roman"/>
        </w:rPr>
      </w:pPr>
      <w:r w:rsidRPr="00F243B4">
        <w:rPr>
          <w:rFonts w:cs="Times New Roman"/>
        </w:rPr>
        <w:t xml:space="preserve">Donnellan, M. B., Oswald, F. L., Baird, B. M., &amp; Lucas, R. E. (2006). The mini-IPIP scales: Tiny-yet-effective measures of the Big Five </w:t>
      </w:r>
      <w:proofErr w:type="gramStart"/>
      <w:r w:rsidRPr="00F243B4">
        <w:rPr>
          <w:rFonts w:cs="Times New Roman"/>
        </w:rPr>
        <w:t>factors</w:t>
      </w:r>
      <w:proofErr w:type="gramEnd"/>
      <w:r w:rsidRPr="00F243B4">
        <w:rPr>
          <w:rFonts w:cs="Times New Roman"/>
        </w:rPr>
        <w:t xml:space="preserve"> of </w:t>
      </w:r>
      <w:proofErr w:type="gramStart"/>
      <w:r w:rsidRPr="00F243B4">
        <w:rPr>
          <w:rFonts w:cs="Times New Roman"/>
        </w:rPr>
        <w:t>personality</w:t>
      </w:r>
      <w:proofErr w:type="gramEnd"/>
      <w:r w:rsidRPr="00F243B4">
        <w:rPr>
          <w:rFonts w:cs="Times New Roman"/>
        </w:rPr>
        <w:t xml:space="preserve">. </w:t>
      </w:r>
      <w:r w:rsidRPr="00F243B4">
        <w:rPr>
          <w:rFonts w:cs="Times New Roman"/>
          <w:i/>
          <w:iCs/>
        </w:rPr>
        <w:t>Psychological Assessment</w:t>
      </w:r>
      <w:r w:rsidRPr="00F243B4">
        <w:rPr>
          <w:rFonts w:cs="Times New Roman"/>
        </w:rPr>
        <w:t xml:space="preserve">, </w:t>
      </w:r>
      <w:r w:rsidRPr="00F243B4">
        <w:rPr>
          <w:rFonts w:cs="Times New Roman"/>
          <w:i/>
          <w:iCs/>
        </w:rPr>
        <w:t>18</w:t>
      </w:r>
      <w:r w:rsidRPr="00F243B4">
        <w:rPr>
          <w:rFonts w:cs="Times New Roman"/>
        </w:rPr>
        <w:t>(2), 192–203. https://doi.org/10/d5649w</w:t>
      </w:r>
    </w:p>
    <w:p w14:paraId="40EB1715" w14:textId="77777777" w:rsidR="00F243B4" w:rsidRPr="00F243B4" w:rsidRDefault="00F243B4" w:rsidP="00F243B4">
      <w:pPr>
        <w:pStyle w:val="Bibliography"/>
        <w:spacing w:line="240" w:lineRule="auto"/>
        <w:ind w:left="720" w:hanging="720"/>
        <w:rPr>
          <w:rFonts w:cs="Times New Roman"/>
        </w:rPr>
      </w:pPr>
      <w:r w:rsidRPr="00F243B4">
        <w:rPr>
          <w:rFonts w:cs="Times New Roman"/>
        </w:rPr>
        <w:t xml:space="preserve">Garrison, S. M., &amp; Rodgers, J. L. (2016). Casting doubt on the causal link between intelligence and age at first intercourse: A cross-generational sibling comparison design using the NLSY. </w:t>
      </w:r>
      <w:r w:rsidRPr="00F243B4">
        <w:rPr>
          <w:rFonts w:cs="Times New Roman"/>
          <w:i/>
          <w:iCs/>
        </w:rPr>
        <w:t>Intelligence</w:t>
      </w:r>
      <w:r w:rsidRPr="00F243B4">
        <w:rPr>
          <w:rFonts w:cs="Times New Roman"/>
        </w:rPr>
        <w:t xml:space="preserve">, </w:t>
      </w:r>
      <w:r w:rsidRPr="00F243B4">
        <w:rPr>
          <w:rFonts w:cs="Times New Roman"/>
          <w:i/>
          <w:iCs/>
        </w:rPr>
        <w:t>59</w:t>
      </w:r>
      <w:r w:rsidRPr="00F243B4">
        <w:rPr>
          <w:rFonts w:cs="Times New Roman"/>
        </w:rPr>
        <w:t>, 139–156. https://doi.org/10.1016/j.intell.2016.08.008</w:t>
      </w:r>
    </w:p>
    <w:p w14:paraId="15E15095" w14:textId="77777777" w:rsidR="00F243B4" w:rsidRPr="00F243B4" w:rsidRDefault="00F243B4" w:rsidP="00F243B4">
      <w:pPr>
        <w:pStyle w:val="Bibliography"/>
        <w:spacing w:line="240" w:lineRule="auto"/>
        <w:ind w:left="720" w:hanging="720"/>
        <w:rPr>
          <w:rFonts w:cs="Times New Roman"/>
        </w:rPr>
      </w:pPr>
      <w:r w:rsidRPr="00F243B4">
        <w:rPr>
          <w:rFonts w:cs="Times New Roman"/>
        </w:rPr>
        <w:t xml:space="preserve">Garrison, S. M., &amp; Rodgers, J. L. (2019). Decomposing the causes of the socioeconomic status-health gradient with biometrical modeling. </w:t>
      </w:r>
      <w:r w:rsidRPr="00F243B4">
        <w:rPr>
          <w:rFonts w:cs="Times New Roman"/>
          <w:i/>
          <w:iCs/>
        </w:rPr>
        <w:t>Journal of Personality and Social Psychology</w:t>
      </w:r>
      <w:r w:rsidRPr="00F243B4">
        <w:rPr>
          <w:rFonts w:cs="Times New Roman"/>
        </w:rPr>
        <w:t xml:space="preserve">, </w:t>
      </w:r>
      <w:r w:rsidRPr="00F243B4">
        <w:rPr>
          <w:rFonts w:cs="Times New Roman"/>
          <w:i/>
          <w:iCs/>
        </w:rPr>
        <w:t>116</w:t>
      </w:r>
      <w:r w:rsidRPr="00F243B4">
        <w:rPr>
          <w:rFonts w:cs="Times New Roman"/>
        </w:rPr>
        <w:t>(6), 1030–1047. https://doi.org/10.1037/pspp0000226</w:t>
      </w:r>
    </w:p>
    <w:p w14:paraId="7FDD1055" w14:textId="77777777" w:rsidR="00F243B4" w:rsidRPr="00F243B4" w:rsidRDefault="00F243B4" w:rsidP="00F243B4">
      <w:pPr>
        <w:pStyle w:val="Bibliography"/>
        <w:spacing w:line="240" w:lineRule="auto"/>
        <w:ind w:left="720" w:hanging="720"/>
        <w:rPr>
          <w:rFonts w:cs="Times New Roman"/>
        </w:rPr>
      </w:pPr>
      <w:r w:rsidRPr="00F243B4">
        <w:rPr>
          <w:rFonts w:cs="Times New Roman"/>
        </w:rPr>
        <w:t xml:space="preserve">Gosling, S. D., Rentfrow, P. J., &amp; Swann, W. B. (2003). A very brief measure of the Big-Five personality domains. </w:t>
      </w:r>
      <w:r w:rsidRPr="00F243B4">
        <w:rPr>
          <w:rFonts w:cs="Times New Roman"/>
          <w:i/>
          <w:iCs/>
        </w:rPr>
        <w:t>Journal of Research in Personality</w:t>
      </w:r>
      <w:r w:rsidRPr="00F243B4">
        <w:rPr>
          <w:rFonts w:cs="Times New Roman"/>
        </w:rPr>
        <w:t xml:space="preserve">, </w:t>
      </w:r>
      <w:r w:rsidRPr="00F243B4">
        <w:rPr>
          <w:rFonts w:cs="Times New Roman"/>
          <w:i/>
          <w:iCs/>
        </w:rPr>
        <w:t>37</w:t>
      </w:r>
      <w:r w:rsidRPr="00F243B4">
        <w:rPr>
          <w:rFonts w:cs="Times New Roman"/>
        </w:rPr>
        <w:t>(6), 504–528. https://doi.org/10/cmz</w:t>
      </w:r>
    </w:p>
    <w:p w14:paraId="5EC89386" w14:textId="77777777" w:rsidR="00F243B4" w:rsidRPr="00F243B4" w:rsidRDefault="00F243B4" w:rsidP="00F243B4">
      <w:pPr>
        <w:pStyle w:val="Bibliography"/>
        <w:spacing w:line="240" w:lineRule="auto"/>
        <w:ind w:left="720" w:hanging="720"/>
        <w:rPr>
          <w:rFonts w:cs="Times New Roman"/>
        </w:rPr>
      </w:pPr>
      <w:r w:rsidRPr="00F243B4">
        <w:rPr>
          <w:rFonts w:cs="Times New Roman"/>
        </w:rPr>
        <w:t xml:space="preserve">Institute of Social Science Survey, P. U. (2022). </w:t>
      </w:r>
      <w:r w:rsidRPr="00F243B4">
        <w:rPr>
          <w:rFonts w:cs="Times New Roman"/>
          <w:i/>
          <w:iCs/>
        </w:rPr>
        <w:t>China Family Panel Studies (CFPS)</w:t>
      </w:r>
      <w:r w:rsidRPr="00F243B4">
        <w:rPr>
          <w:rFonts w:cs="Times New Roman"/>
        </w:rPr>
        <w:t xml:space="preserve"> [Dataset]. Peking University Open Research Data Platform. https://doi.org/10.18170/DVN/45LCSO</w:t>
      </w:r>
    </w:p>
    <w:p w14:paraId="4FD06541" w14:textId="77777777" w:rsidR="00F243B4" w:rsidRPr="00F243B4" w:rsidRDefault="00F243B4" w:rsidP="00F243B4">
      <w:pPr>
        <w:pStyle w:val="Bibliography"/>
        <w:spacing w:line="240" w:lineRule="auto"/>
        <w:ind w:left="720" w:hanging="720"/>
        <w:rPr>
          <w:rFonts w:cs="Times New Roman"/>
        </w:rPr>
      </w:pPr>
      <w:r w:rsidRPr="00F243B4">
        <w:rPr>
          <w:rFonts w:cs="Times New Roman"/>
        </w:rPr>
        <w:t xml:space="preserve">Kim, G., Decoster, J., Huang, C.-H., &amp; Chiriboga, D. A. (2011). Race/ethnicity and the factor structure of the Center for Epidemiologic Studies Depression Scale: A meta-analysis. </w:t>
      </w:r>
      <w:r w:rsidRPr="00F243B4">
        <w:rPr>
          <w:rFonts w:cs="Times New Roman"/>
          <w:i/>
          <w:iCs/>
        </w:rPr>
        <w:t>Cultural Diversity &amp; Ethnic Minority Psychology</w:t>
      </w:r>
      <w:r w:rsidRPr="00F243B4">
        <w:rPr>
          <w:rFonts w:cs="Times New Roman"/>
        </w:rPr>
        <w:t xml:space="preserve">, </w:t>
      </w:r>
      <w:r w:rsidRPr="00F243B4">
        <w:rPr>
          <w:rFonts w:cs="Times New Roman"/>
          <w:i/>
          <w:iCs/>
        </w:rPr>
        <w:t>17</w:t>
      </w:r>
      <w:r w:rsidRPr="00F243B4">
        <w:rPr>
          <w:rFonts w:cs="Times New Roman"/>
        </w:rPr>
        <w:t>(4), 381–396. https://doi.org/10.1037/a0025434</w:t>
      </w:r>
    </w:p>
    <w:p w14:paraId="08C945D5" w14:textId="77777777" w:rsidR="00F243B4" w:rsidRPr="00F243B4" w:rsidRDefault="00F243B4" w:rsidP="00F243B4">
      <w:pPr>
        <w:pStyle w:val="Bibliography"/>
        <w:spacing w:line="240" w:lineRule="auto"/>
        <w:ind w:left="720" w:hanging="720"/>
        <w:rPr>
          <w:rFonts w:cs="Times New Roman"/>
        </w:rPr>
      </w:pPr>
      <w:r w:rsidRPr="00F243B4">
        <w:rPr>
          <w:rFonts w:cs="Times New Roman"/>
        </w:rPr>
        <w:t xml:space="preserve">Levine, S. Z. (2013). Evaluating the seven-item Center for Epidemiologic Studies Depression Scale </w:t>
      </w:r>
      <w:proofErr w:type="gramStart"/>
      <w:r w:rsidRPr="00F243B4">
        <w:rPr>
          <w:rFonts w:cs="Times New Roman"/>
        </w:rPr>
        <w:t>short</w:t>
      </w:r>
      <w:proofErr w:type="gramEnd"/>
      <w:r w:rsidRPr="00F243B4">
        <w:rPr>
          <w:rFonts w:cs="Times New Roman"/>
        </w:rPr>
        <w:t xml:space="preserve">-form: A longitudinal US community study. </w:t>
      </w:r>
      <w:r w:rsidRPr="00F243B4">
        <w:rPr>
          <w:rFonts w:cs="Times New Roman"/>
          <w:i/>
          <w:iCs/>
        </w:rPr>
        <w:t>Social Psychiatry and Psychiatric Epidemiology</w:t>
      </w:r>
      <w:r w:rsidRPr="00F243B4">
        <w:rPr>
          <w:rFonts w:cs="Times New Roman"/>
        </w:rPr>
        <w:t xml:space="preserve">, </w:t>
      </w:r>
      <w:r w:rsidRPr="00F243B4">
        <w:rPr>
          <w:rFonts w:cs="Times New Roman"/>
          <w:i/>
          <w:iCs/>
        </w:rPr>
        <w:t>48</w:t>
      </w:r>
      <w:r w:rsidRPr="00F243B4">
        <w:rPr>
          <w:rFonts w:cs="Times New Roman"/>
        </w:rPr>
        <w:t>(9), 1519–1526. https://doi.org/10/f48sdb</w:t>
      </w:r>
    </w:p>
    <w:p w14:paraId="2C88C057" w14:textId="77777777" w:rsidR="00F243B4" w:rsidRPr="00F243B4" w:rsidRDefault="00F243B4" w:rsidP="00F243B4">
      <w:pPr>
        <w:pStyle w:val="Bibliography"/>
        <w:spacing w:line="240" w:lineRule="auto"/>
        <w:ind w:left="720" w:hanging="720"/>
        <w:rPr>
          <w:rFonts w:cs="Times New Roman"/>
        </w:rPr>
      </w:pPr>
      <w:r w:rsidRPr="00F243B4">
        <w:rPr>
          <w:rFonts w:cs="Times New Roman"/>
        </w:rPr>
        <w:t xml:space="preserve">Lyu, X., &amp; Garrison, S. M. (2022). Leveraging the China Family Panel Study: An Estimation of Height Using Preliminary Kinship Links. </w:t>
      </w:r>
      <w:r w:rsidRPr="00F243B4">
        <w:rPr>
          <w:rFonts w:cs="Times New Roman"/>
          <w:i/>
          <w:iCs/>
        </w:rPr>
        <w:t>BEHAVIOR GENETICS</w:t>
      </w:r>
      <w:r w:rsidRPr="00F243B4">
        <w:rPr>
          <w:rFonts w:cs="Times New Roman"/>
        </w:rPr>
        <w:t xml:space="preserve">, </w:t>
      </w:r>
      <w:r w:rsidRPr="00F243B4">
        <w:rPr>
          <w:rFonts w:cs="Times New Roman"/>
          <w:i/>
          <w:iCs/>
        </w:rPr>
        <w:t>52</w:t>
      </w:r>
      <w:r w:rsidRPr="00F243B4">
        <w:rPr>
          <w:rFonts w:cs="Times New Roman"/>
        </w:rPr>
        <w:t>(6), 375–375. https://scholar.google.com/scholar?cluster=3531930339774124655&amp;hl=en&amp;oi=scholarr</w:t>
      </w:r>
    </w:p>
    <w:p w14:paraId="154799C8" w14:textId="77777777" w:rsidR="00F243B4" w:rsidRPr="00F243B4" w:rsidRDefault="00F243B4" w:rsidP="00F243B4">
      <w:pPr>
        <w:pStyle w:val="Bibliography"/>
        <w:spacing w:line="240" w:lineRule="auto"/>
        <w:ind w:left="720" w:hanging="720"/>
        <w:rPr>
          <w:rFonts w:cs="Times New Roman"/>
        </w:rPr>
      </w:pPr>
      <w:r w:rsidRPr="00F243B4">
        <w:rPr>
          <w:rFonts w:cs="Times New Roman"/>
        </w:rPr>
        <w:t xml:space="preserve">Radloff, L. S. (1977). The CES-D Scale: A Self-Report Depression Scale for Research in the General Population. </w:t>
      </w:r>
      <w:r w:rsidRPr="00F243B4">
        <w:rPr>
          <w:rFonts w:cs="Times New Roman"/>
          <w:i/>
          <w:iCs/>
        </w:rPr>
        <w:t>Applied Psychological Measurement</w:t>
      </w:r>
      <w:r w:rsidRPr="00F243B4">
        <w:rPr>
          <w:rFonts w:cs="Times New Roman"/>
        </w:rPr>
        <w:t xml:space="preserve">, </w:t>
      </w:r>
      <w:r w:rsidRPr="00F243B4">
        <w:rPr>
          <w:rFonts w:cs="Times New Roman"/>
          <w:i/>
          <w:iCs/>
        </w:rPr>
        <w:t>1</w:t>
      </w:r>
      <w:r w:rsidRPr="00F243B4">
        <w:rPr>
          <w:rFonts w:cs="Times New Roman"/>
        </w:rPr>
        <w:t>(3), 385–401. https://doi.org/10/b4z</w:t>
      </w:r>
    </w:p>
    <w:p w14:paraId="76E34EC4" w14:textId="77777777" w:rsidR="00F243B4" w:rsidRPr="00F243B4" w:rsidRDefault="00F243B4" w:rsidP="00F243B4">
      <w:pPr>
        <w:pStyle w:val="Bibliography"/>
        <w:spacing w:line="240" w:lineRule="auto"/>
        <w:ind w:left="720" w:hanging="720"/>
        <w:rPr>
          <w:rFonts w:cs="Times New Roman"/>
        </w:rPr>
      </w:pPr>
      <w:r w:rsidRPr="00F243B4">
        <w:rPr>
          <w:rFonts w:cs="Times New Roman"/>
        </w:rPr>
        <w:t xml:space="preserve">Rodgers, J. L., Beasley, W. H., Bard, D. E., Meredith, K. M., D. Hunter, M., Johnson, A. B., Buster, M., Li, C., May, K. O., Garrison, S. M., Miller, W. B., van den Oord, E., &amp; Rowe, D. C. (2016). The NLSY Kinship Links: Using the NLSY79 and NLSY-Children Data to Conduct Genetically-Informed and Family-Oriented Research. </w:t>
      </w:r>
      <w:r w:rsidRPr="00F243B4">
        <w:rPr>
          <w:rFonts w:cs="Times New Roman"/>
          <w:i/>
          <w:iCs/>
        </w:rPr>
        <w:t>Behavior Genetics</w:t>
      </w:r>
      <w:r w:rsidRPr="00F243B4">
        <w:rPr>
          <w:rFonts w:cs="Times New Roman"/>
        </w:rPr>
        <w:t xml:space="preserve">, </w:t>
      </w:r>
      <w:r w:rsidRPr="00F243B4">
        <w:rPr>
          <w:rFonts w:cs="Times New Roman"/>
          <w:i/>
          <w:iCs/>
        </w:rPr>
        <w:t>46</w:t>
      </w:r>
      <w:r w:rsidRPr="00F243B4">
        <w:rPr>
          <w:rFonts w:cs="Times New Roman"/>
        </w:rPr>
        <w:t>(4), 538–551. https://doi.org/10.1007/s10519-016-9785-3</w:t>
      </w:r>
    </w:p>
    <w:p w14:paraId="0951AF7D" w14:textId="77777777" w:rsidR="00F243B4" w:rsidRPr="00F243B4" w:rsidRDefault="00F243B4" w:rsidP="00F243B4">
      <w:pPr>
        <w:pStyle w:val="Bibliography"/>
        <w:spacing w:line="240" w:lineRule="auto"/>
        <w:ind w:left="720" w:hanging="720"/>
        <w:rPr>
          <w:rFonts w:cs="Times New Roman"/>
        </w:rPr>
      </w:pPr>
      <w:r w:rsidRPr="00F243B4">
        <w:rPr>
          <w:rFonts w:cs="Times New Roman"/>
        </w:rPr>
        <w:lastRenderedPageBreak/>
        <w:t xml:space="preserve">Sims, E. E., Trattner, J. D., &amp; Garrison, S. M. (2024). Exploring the relationship between depression and delinquency: A sibling comparison design using the NLSY. </w:t>
      </w:r>
      <w:r w:rsidRPr="00F243B4">
        <w:rPr>
          <w:rFonts w:cs="Times New Roman"/>
          <w:i/>
          <w:iCs/>
        </w:rPr>
        <w:t>Frontiers in Psychology</w:t>
      </w:r>
      <w:r w:rsidRPr="00F243B4">
        <w:rPr>
          <w:rFonts w:cs="Times New Roman"/>
        </w:rPr>
        <w:t xml:space="preserve">, </w:t>
      </w:r>
      <w:r w:rsidRPr="00F243B4">
        <w:rPr>
          <w:rFonts w:cs="Times New Roman"/>
          <w:i/>
          <w:iCs/>
        </w:rPr>
        <w:t>15</w:t>
      </w:r>
      <w:r w:rsidRPr="00F243B4">
        <w:rPr>
          <w:rFonts w:cs="Times New Roman"/>
        </w:rPr>
        <w:t>. https://doi.org/10.3389/fpsyg.2024.1430978</w:t>
      </w:r>
    </w:p>
    <w:p w14:paraId="1DC612AC" w14:textId="77777777" w:rsidR="00F243B4" w:rsidRPr="00F243B4" w:rsidRDefault="00F243B4" w:rsidP="00F243B4">
      <w:pPr>
        <w:pStyle w:val="Bibliography"/>
        <w:spacing w:line="240" w:lineRule="auto"/>
        <w:ind w:left="720" w:hanging="720"/>
        <w:rPr>
          <w:rFonts w:cs="Times New Roman"/>
        </w:rPr>
      </w:pPr>
      <w:r w:rsidRPr="00F243B4">
        <w:rPr>
          <w:rFonts w:cs="Times New Roman"/>
        </w:rPr>
        <w:t xml:space="preserve">Wang, M., </w:t>
      </w:r>
      <w:proofErr w:type="spellStart"/>
      <w:r w:rsidRPr="00F243B4">
        <w:rPr>
          <w:rFonts w:cs="Times New Roman"/>
        </w:rPr>
        <w:t>Armour</w:t>
      </w:r>
      <w:proofErr w:type="spellEnd"/>
      <w:r w:rsidRPr="00F243B4">
        <w:rPr>
          <w:rFonts w:cs="Times New Roman"/>
        </w:rPr>
        <w:t xml:space="preserve">, C., Wu, Y., Ren, F., Zhu, X., &amp; Yao, S. (2013). Factor structure of the CES‐D and measurement invariance across gender in mainland Chinese adolescents. </w:t>
      </w:r>
      <w:r w:rsidRPr="00F243B4">
        <w:rPr>
          <w:rFonts w:cs="Times New Roman"/>
          <w:i/>
          <w:iCs/>
        </w:rPr>
        <w:t>Journal of Clinical Psychology</w:t>
      </w:r>
      <w:r w:rsidRPr="00F243B4">
        <w:rPr>
          <w:rFonts w:cs="Times New Roman"/>
        </w:rPr>
        <w:t xml:space="preserve">, </w:t>
      </w:r>
      <w:r w:rsidRPr="00F243B4">
        <w:rPr>
          <w:rFonts w:cs="Times New Roman"/>
          <w:i/>
          <w:iCs/>
        </w:rPr>
        <w:t>69</w:t>
      </w:r>
      <w:r w:rsidRPr="00F243B4">
        <w:rPr>
          <w:rFonts w:cs="Times New Roman"/>
        </w:rPr>
        <w:t>(9), 966–979. https://doi.org/10.1002/jclp.21978</w:t>
      </w:r>
    </w:p>
    <w:p w14:paraId="52C7162B" w14:textId="77777777" w:rsidR="00F243B4" w:rsidRPr="00F243B4" w:rsidRDefault="00F243B4" w:rsidP="00F243B4">
      <w:pPr>
        <w:pStyle w:val="Bibliography"/>
        <w:spacing w:line="240" w:lineRule="auto"/>
        <w:ind w:left="720" w:hanging="720"/>
        <w:rPr>
          <w:rFonts w:cs="Times New Roman"/>
        </w:rPr>
      </w:pPr>
      <w:r w:rsidRPr="00F243B4">
        <w:rPr>
          <w:rFonts w:cs="Times New Roman"/>
        </w:rPr>
        <w:t xml:space="preserve">Ware, J. E., Kosinski, M., &amp; Keller, S. D. (1995). </w:t>
      </w:r>
      <w:r w:rsidRPr="00F243B4">
        <w:rPr>
          <w:rFonts w:cs="Times New Roman"/>
          <w:i/>
          <w:iCs/>
        </w:rPr>
        <w:t>How to score the SF12 Physical and Mental Health Summary Scales</w:t>
      </w:r>
      <w:r w:rsidRPr="00F243B4">
        <w:rPr>
          <w:rFonts w:cs="Times New Roman"/>
        </w:rPr>
        <w:t>. The Health Institute, New England Medical Center.</w:t>
      </w:r>
    </w:p>
    <w:p w14:paraId="3AAA469D" w14:textId="77777777" w:rsidR="00F243B4" w:rsidRPr="00F243B4" w:rsidRDefault="00F243B4" w:rsidP="00F243B4">
      <w:pPr>
        <w:pStyle w:val="Bibliography"/>
        <w:spacing w:line="240" w:lineRule="auto"/>
        <w:ind w:left="720" w:hanging="720"/>
        <w:rPr>
          <w:rFonts w:cs="Times New Roman"/>
        </w:rPr>
      </w:pPr>
      <w:r w:rsidRPr="00F243B4">
        <w:rPr>
          <w:rFonts w:cs="Times New Roman"/>
        </w:rPr>
        <w:t xml:space="preserve">Xie, Y., &amp; Hu, J. (2014). An Introduction to the China Family Panel Studies (CFPS). </w:t>
      </w:r>
      <w:r w:rsidRPr="00F243B4">
        <w:rPr>
          <w:rFonts w:cs="Times New Roman"/>
          <w:i/>
          <w:iCs/>
        </w:rPr>
        <w:t>Chinese Sociological Review</w:t>
      </w:r>
      <w:r w:rsidRPr="00F243B4">
        <w:rPr>
          <w:rFonts w:cs="Times New Roman"/>
        </w:rPr>
        <w:t xml:space="preserve">, </w:t>
      </w:r>
      <w:r w:rsidRPr="00F243B4">
        <w:rPr>
          <w:rFonts w:cs="Times New Roman"/>
          <w:i/>
          <w:iCs/>
        </w:rPr>
        <w:t>47</w:t>
      </w:r>
      <w:r w:rsidRPr="00F243B4">
        <w:rPr>
          <w:rFonts w:cs="Times New Roman"/>
        </w:rPr>
        <w:t>(1), 3–29. https://doi.org/10.2753/CSA2162-0555470101.2014.11082908</w:t>
      </w:r>
    </w:p>
    <w:p w14:paraId="3163CA74" w14:textId="77777777" w:rsidR="00F243B4" w:rsidRPr="00F243B4" w:rsidRDefault="00F243B4" w:rsidP="00F243B4">
      <w:pPr>
        <w:pStyle w:val="Bibliography"/>
        <w:spacing w:line="240" w:lineRule="auto"/>
        <w:ind w:left="720" w:hanging="720"/>
        <w:rPr>
          <w:rFonts w:cs="Times New Roman"/>
        </w:rPr>
      </w:pPr>
      <w:r w:rsidRPr="00F243B4">
        <w:rPr>
          <w:rFonts w:cs="Times New Roman"/>
        </w:rPr>
        <w:t xml:space="preserve">Xu, W., Sun, H., Zhu, B., Yu, X., Niu, Y., Kou, C., &amp; Li, W. (2021). The prevalence of depressive symptoms and its determinants among adults in mainland China: Results from a national household survey. </w:t>
      </w:r>
      <w:r w:rsidRPr="00F243B4">
        <w:rPr>
          <w:rFonts w:cs="Times New Roman"/>
          <w:i/>
          <w:iCs/>
        </w:rPr>
        <w:t>Journal of Affective Disorders</w:t>
      </w:r>
      <w:r w:rsidRPr="00F243B4">
        <w:rPr>
          <w:rFonts w:cs="Times New Roman"/>
        </w:rPr>
        <w:t xml:space="preserve">, </w:t>
      </w:r>
      <w:r w:rsidRPr="00F243B4">
        <w:rPr>
          <w:rFonts w:cs="Times New Roman"/>
          <w:i/>
          <w:iCs/>
        </w:rPr>
        <w:t>281</w:t>
      </w:r>
      <w:r w:rsidRPr="00F243B4">
        <w:rPr>
          <w:rFonts w:cs="Times New Roman"/>
        </w:rPr>
        <w:t>, 220–227. https://doi.org/10.1016/j.jad.2020.12.009</w:t>
      </w:r>
    </w:p>
    <w:p w14:paraId="5C5AA0AD" w14:textId="77777777" w:rsidR="00F243B4" w:rsidRPr="00F243B4" w:rsidRDefault="00F243B4" w:rsidP="00F243B4">
      <w:pPr>
        <w:pStyle w:val="Bibliography"/>
        <w:spacing w:line="240" w:lineRule="auto"/>
        <w:ind w:left="720" w:hanging="720"/>
        <w:rPr>
          <w:rFonts w:cs="Times New Roman"/>
        </w:rPr>
      </w:pPr>
      <w:r w:rsidRPr="00F243B4">
        <w:rPr>
          <w:rFonts w:cs="Times New Roman"/>
        </w:rPr>
        <w:t xml:space="preserve">Zhang, W., O’Brien, N., Forrest, J. I., Salters, K. A., Patterson, T. L., Montaner, J. </w:t>
      </w:r>
      <w:proofErr w:type="gramStart"/>
      <w:r w:rsidRPr="00F243B4">
        <w:rPr>
          <w:rFonts w:cs="Times New Roman"/>
        </w:rPr>
        <w:t>S. G</w:t>
      </w:r>
      <w:proofErr w:type="gramEnd"/>
      <w:r w:rsidRPr="00F243B4">
        <w:rPr>
          <w:rFonts w:cs="Times New Roman"/>
        </w:rPr>
        <w:t xml:space="preserve">., Hogg, R. S., &amp; Lima, V. D. (2012). Validating a shortened depression scale (10 item CES-D) among HIV-positive people in British Columbia, Canada. </w:t>
      </w:r>
      <w:proofErr w:type="spellStart"/>
      <w:r w:rsidRPr="00F243B4">
        <w:rPr>
          <w:rFonts w:cs="Times New Roman"/>
          <w:i/>
          <w:iCs/>
        </w:rPr>
        <w:t>PloS</w:t>
      </w:r>
      <w:proofErr w:type="spellEnd"/>
      <w:r w:rsidRPr="00F243B4">
        <w:rPr>
          <w:rFonts w:cs="Times New Roman"/>
          <w:i/>
          <w:iCs/>
        </w:rPr>
        <w:t xml:space="preserve"> One</w:t>
      </w:r>
      <w:r w:rsidRPr="00F243B4">
        <w:rPr>
          <w:rFonts w:cs="Times New Roman"/>
        </w:rPr>
        <w:t xml:space="preserve">, </w:t>
      </w:r>
      <w:r w:rsidRPr="00F243B4">
        <w:rPr>
          <w:rFonts w:cs="Times New Roman"/>
          <w:i/>
          <w:iCs/>
        </w:rPr>
        <w:t>7</w:t>
      </w:r>
      <w:r w:rsidRPr="00F243B4">
        <w:rPr>
          <w:rFonts w:cs="Times New Roman"/>
        </w:rPr>
        <w:t>(7), e40793. https://doi.org/10.1371/journal.pone.0040793</w:t>
      </w:r>
    </w:p>
    <w:p w14:paraId="66546AC6" w14:textId="06C8CA04" w:rsidR="000B6388" w:rsidRPr="000B6388" w:rsidRDefault="000B6388" w:rsidP="00F243B4">
      <w:pPr>
        <w:spacing w:after="240" w:line="240" w:lineRule="auto"/>
        <w:ind w:left="720" w:hanging="720"/>
        <w:rPr>
          <w:rFonts w:cs="Times New Roman"/>
        </w:rPr>
      </w:pPr>
      <w:r>
        <w:rPr>
          <w:rFonts w:cs="Times New Roman"/>
        </w:rPr>
        <w:fldChar w:fldCharType="end"/>
      </w:r>
    </w:p>
    <w:sectPr w:rsidR="000B6388" w:rsidRPr="000B63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5624" w:allStyles="0" w:customStyles="0" w:latentStyles="1" w:stylesInUse="0" w:headingStyles="1" w:numberingStyles="0" w:tableStyles="0" w:directFormattingOnRuns="0" w:directFormattingOnParagraphs="1" w:directFormattingOnNumbering="1" w:directFormattingOnTables="0" w:clearFormatting="1" w:top3HeadingStyles="0" w:visibleStyles="1"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AyNTYzMza0tLQ0NzdU0lEKTi0uzszPAykwrAUANJmZZiwAAAA="/>
  </w:docVars>
  <w:rsids>
    <w:rsidRoot w:val="00AF2C2E"/>
    <w:rsid w:val="000B6388"/>
    <w:rsid w:val="000C6866"/>
    <w:rsid w:val="001A7673"/>
    <w:rsid w:val="001B531F"/>
    <w:rsid w:val="00461CB9"/>
    <w:rsid w:val="0069017E"/>
    <w:rsid w:val="006C284E"/>
    <w:rsid w:val="006F26EA"/>
    <w:rsid w:val="00AD7200"/>
    <w:rsid w:val="00AF2C2E"/>
    <w:rsid w:val="00D7472B"/>
    <w:rsid w:val="00F243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2324E5"/>
  <w15:chartTrackingRefBased/>
  <w15:docId w15:val="{A2B0DE05-92A6-46C2-99F8-EAA902F02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6388"/>
    <w:pPr>
      <w:spacing w:after="0" w:line="480" w:lineRule="auto"/>
    </w:pPr>
    <w:rPr>
      <w:rFonts w:ascii="Times New Roman" w:hAnsi="Times New Roman"/>
      <w:sz w:val="24"/>
    </w:rPr>
  </w:style>
  <w:style w:type="paragraph" w:styleId="Heading1">
    <w:name w:val="heading 1"/>
    <w:basedOn w:val="Normal"/>
    <w:next w:val="Normal"/>
    <w:link w:val="Heading1Char"/>
    <w:autoRedefine/>
    <w:uiPriority w:val="9"/>
    <w:qFormat/>
    <w:rsid w:val="000B6388"/>
    <w:pPr>
      <w:keepNext/>
      <w:keepLines/>
      <w:spacing w:before="240"/>
      <w:jc w:val="center"/>
      <w:outlineLvl w:val="0"/>
    </w:pPr>
    <w:rPr>
      <w:rFonts w:asciiTheme="majorHAnsi" w:eastAsiaTheme="majorEastAsia" w:hAnsiTheme="majorHAnsi" w:cstheme="majorHAnsi"/>
      <w:b/>
      <w:color w:val="000000" w:themeColor="text1"/>
      <w:szCs w:val="32"/>
    </w:rPr>
  </w:style>
  <w:style w:type="paragraph" w:styleId="Heading2">
    <w:name w:val="heading 2"/>
    <w:basedOn w:val="Normal"/>
    <w:next w:val="Normal"/>
    <w:link w:val="Heading2Char"/>
    <w:uiPriority w:val="9"/>
    <w:unhideWhenUsed/>
    <w:qFormat/>
    <w:rsid w:val="001A7673"/>
    <w:pPr>
      <w:keepNext/>
      <w:keepLines/>
      <w:spacing w:before="40"/>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semiHidden/>
    <w:unhideWhenUsed/>
    <w:qFormat/>
    <w:rsid w:val="001A7673"/>
    <w:pPr>
      <w:keepNext/>
      <w:keepLines/>
      <w:spacing w:before="40"/>
      <w:outlineLvl w:val="2"/>
    </w:pPr>
    <w:rPr>
      <w:rFonts w:asciiTheme="majorHAnsi" w:eastAsiaTheme="majorEastAsia" w:hAnsiTheme="majorHAnsi" w:cstheme="majorBidi"/>
      <w:color w:val="6E6E6E" w:themeColor="accent1" w:themeShade="7F"/>
      <w:szCs w:val="24"/>
    </w:rPr>
  </w:style>
  <w:style w:type="paragraph" w:styleId="Heading4">
    <w:name w:val="heading 4"/>
    <w:basedOn w:val="Normal"/>
    <w:next w:val="Normal"/>
    <w:link w:val="Heading4Char"/>
    <w:uiPriority w:val="9"/>
    <w:semiHidden/>
    <w:unhideWhenUsed/>
    <w:qFormat/>
    <w:rsid w:val="001A7673"/>
    <w:pPr>
      <w:keepNext/>
      <w:keepLines/>
      <w:spacing w:before="40"/>
      <w:outlineLvl w:val="3"/>
    </w:pPr>
    <w:rPr>
      <w:rFonts w:asciiTheme="majorHAnsi" w:eastAsiaTheme="majorEastAsia" w:hAnsiTheme="majorHAnsi" w:cstheme="majorBidi"/>
      <w:i/>
      <w:iCs/>
      <w:color w:val="A5A5A5" w:themeColor="accent1" w:themeShade="BF"/>
    </w:rPr>
  </w:style>
  <w:style w:type="paragraph" w:styleId="Heading5">
    <w:name w:val="heading 5"/>
    <w:basedOn w:val="Normal"/>
    <w:next w:val="Normal"/>
    <w:link w:val="Heading5Char"/>
    <w:uiPriority w:val="9"/>
    <w:semiHidden/>
    <w:unhideWhenUsed/>
    <w:qFormat/>
    <w:rsid w:val="001A7673"/>
    <w:pPr>
      <w:keepNext/>
      <w:keepLines/>
      <w:spacing w:before="40"/>
      <w:outlineLvl w:val="4"/>
    </w:pPr>
    <w:rPr>
      <w:rFonts w:asciiTheme="majorHAnsi" w:eastAsiaTheme="majorEastAsia" w:hAnsiTheme="majorHAnsi" w:cstheme="majorBidi"/>
      <w:color w:val="A5A5A5" w:themeColor="accent1" w:themeShade="BF"/>
    </w:rPr>
  </w:style>
  <w:style w:type="paragraph" w:styleId="Heading6">
    <w:name w:val="heading 6"/>
    <w:basedOn w:val="Normal"/>
    <w:next w:val="Normal"/>
    <w:link w:val="Heading6Char"/>
    <w:uiPriority w:val="9"/>
    <w:semiHidden/>
    <w:unhideWhenUsed/>
    <w:qFormat/>
    <w:rsid w:val="001A7673"/>
    <w:pPr>
      <w:keepNext/>
      <w:keepLines/>
      <w:spacing w:before="4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unhideWhenUsed/>
    <w:qFormat/>
    <w:rsid w:val="00AF2C2E"/>
    <w:pPr>
      <w:keepNext/>
      <w:keepLines/>
      <w:spacing w:before="4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unhideWhenUsed/>
    <w:qFormat/>
    <w:rsid w:val="00AF2C2E"/>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F2C2E"/>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6388"/>
    <w:rPr>
      <w:rFonts w:asciiTheme="majorHAnsi" w:eastAsiaTheme="majorEastAsia" w:hAnsiTheme="majorHAnsi" w:cstheme="majorHAnsi"/>
      <w:b/>
      <w:color w:val="000000" w:themeColor="text1"/>
      <w:sz w:val="24"/>
      <w:szCs w:val="32"/>
    </w:rPr>
  </w:style>
  <w:style w:type="character" w:customStyle="1" w:styleId="Heading2Char">
    <w:name w:val="Heading 2 Char"/>
    <w:basedOn w:val="DefaultParagraphFont"/>
    <w:link w:val="Heading2"/>
    <w:uiPriority w:val="9"/>
    <w:rsid w:val="001A7673"/>
    <w:rPr>
      <w:rFonts w:asciiTheme="majorHAnsi" w:eastAsiaTheme="majorEastAsia" w:hAnsiTheme="majorHAnsi" w:cstheme="majorBidi"/>
      <w:sz w:val="26"/>
      <w:szCs w:val="26"/>
    </w:rPr>
  </w:style>
  <w:style w:type="character" w:customStyle="1" w:styleId="Heading3Char">
    <w:name w:val="Heading 3 Char"/>
    <w:basedOn w:val="DefaultParagraphFont"/>
    <w:link w:val="Heading3"/>
    <w:uiPriority w:val="9"/>
    <w:semiHidden/>
    <w:rsid w:val="00AF2C2E"/>
    <w:rPr>
      <w:rFonts w:asciiTheme="majorHAnsi" w:eastAsiaTheme="majorEastAsia" w:hAnsiTheme="majorHAnsi" w:cstheme="majorBidi"/>
      <w:color w:val="6E6E6E" w:themeColor="accent1" w:themeShade="7F"/>
      <w:sz w:val="24"/>
      <w:szCs w:val="24"/>
    </w:rPr>
  </w:style>
  <w:style w:type="character" w:customStyle="1" w:styleId="Heading4Char">
    <w:name w:val="Heading 4 Char"/>
    <w:basedOn w:val="DefaultParagraphFont"/>
    <w:link w:val="Heading4"/>
    <w:uiPriority w:val="9"/>
    <w:semiHidden/>
    <w:rsid w:val="00AF2C2E"/>
    <w:rPr>
      <w:rFonts w:asciiTheme="majorHAnsi" w:eastAsiaTheme="majorEastAsia" w:hAnsiTheme="majorHAnsi" w:cstheme="majorBidi"/>
      <w:i/>
      <w:iCs/>
      <w:color w:val="A5A5A5" w:themeColor="accent1" w:themeShade="BF"/>
    </w:rPr>
  </w:style>
  <w:style w:type="character" w:customStyle="1" w:styleId="Heading5Char">
    <w:name w:val="Heading 5 Char"/>
    <w:basedOn w:val="DefaultParagraphFont"/>
    <w:link w:val="Heading5"/>
    <w:uiPriority w:val="9"/>
    <w:semiHidden/>
    <w:rsid w:val="00AF2C2E"/>
    <w:rPr>
      <w:rFonts w:asciiTheme="majorHAnsi" w:eastAsiaTheme="majorEastAsia" w:hAnsiTheme="majorHAnsi" w:cstheme="majorBidi"/>
      <w:color w:val="A5A5A5" w:themeColor="accent1" w:themeShade="BF"/>
    </w:rPr>
  </w:style>
  <w:style w:type="character" w:customStyle="1" w:styleId="Heading6Char">
    <w:name w:val="Heading 6 Char"/>
    <w:basedOn w:val="DefaultParagraphFont"/>
    <w:link w:val="Heading6"/>
    <w:uiPriority w:val="9"/>
    <w:semiHidden/>
    <w:rsid w:val="00AF2C2E"/>
    <w:rPr>
      <w:rFonts w:asciiTheme="majorHAnsi" w:eastAsiaTheme="majorEastAsia" w:hAnsiTheme="majorHAnsi" w:cstheme="majorBidi"/>
      <w:color w:val="6E6E6E" w:themeColor="accent1" w:themeShade="7F"/>
    </w:rPr>
  </w:style>
  <w:style w:type="character" w:customStyle="1" w:styleId="Heading7Char">
    <w:name w:val="Heading 7 Char"/>
    <w:basedOn w:val="DefaultParagraphFont"/>
    <w:link w:val="Heading7"/>
    <w:uiPriority w:val="9"/>
    <w:semiHidden/>
    <w:rsid w:val="00AF2C2E"/>
    <w:rPr>
      <w:rFonts w:asciiTheme="majorHAnsi" w:eastAsiaTheme="majorEastAsia" w:hAnsiTheme="majorHAnsi" w:cstheme="majorBidi"/>
      <w:i/>
      <w:iCs/>
      <w:color w:val="6E6E6E" w:themeColor="accent1" w:themeShade="7F"/>
    </w:rPr>
  </w:style>
  <w:style w:type="character" w:customStyle="1" w:styleId="Heading8Char">
    <w:name w:val="Heading 8 Char"/>
    <w:basedOn w:val="DefaultParagraphFont"/>
    <w:link w:val="Heading8"/>
    <w:uiPriority w:val="9"/>
    <w:semiHidden/>
    <w:rsid w:val="00AF2C2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F2C2E"/>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1A7673"/>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2C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7673"/>
    <w:pPr>
      <w:numPr>
        <w:ilvl w:val="1"/>
      </w:numPr>
    </w:pPr>
    <w:rPr>
      <w:rFonts w:asciiTheme="minorHAnsi" w:eastAsiaTheme="minorEastAsia" w:hAnsiTheme="minorHAnsi"/>
      <w:color w:val="5A5A5A" w:themeColor="text1" w:themeTint="A5"/>
      <w:spacing w:val="15"/>
    </w:rPr>
  </w:style>
  <w:style w:type="character" w:customStyle="1" w:styleId="SubtitleChar">
    <w:name w:val="Subtitle Char"/>
    <w:basedOn w:val="DefaultParagraphFont"/>
    <w:link w:val="Subtitle"/>
    <w:uiPriority w:val="11"/>
    <w:rsid w:val="00AF2C2E"/>
    <w:rPr>
      <w:rFonts w:eastAsiaTheme="minorEastAsia"/>
      <w:color w:val="5A5A5A" w:themeColor="text1" w:themeTint="A5"/>
      <w:spacing w:val="15"/>
    </w:rPr>
  </w:style>
  <w:style w:type="paragraph" w:styleId="Quote">
    <w:name w:val="Quote"/>
    <w:basedOn w:val="Normal"/>
    <w:next w:val="Normal"/>
    <w:link w:val="QuoteChar"/>
    <w:uiPriority w:val="29"/>
    <w:qFormat/>
    <w:rsid w:val="001A7673"/>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1A7673"/>
    <w:rPr>
      <w:rFonts w:ascii="Cambria" w:hAnsi="Cambria"/>
      <w:i/>
      <w:iCs/>
      <w:color w:val="404040" w:themeColor="text1" w:themeTint="BF"/>
    </w:rPr>
  </w:style>
  <w:style w:type="paragraph" w:styleId="ListParagraph">
    <w:name w:val="List Paragraph"/>
    <w:basedOn w:val="Normal"/>
    <w:uiPriority w:val="34"/>
    <w:qFormat/>
    <w:rsid w:val="001A7673"/>
    <w:pPr>
      <w:ind w:left="720"/>
      <w:contextualSpacing/>
    </w:pPr>
  </w:style>
  <w:style w:type="character" w:styleId="IntenseEmphasis">
    <w:name w:val="Intense Emphasis"/>
    <w:basedOn w:val="DefaultParagraphFont"/>
    <w:uiPriority w:val="21"/>
    <w:qFormat/>
    <w:rsid w:val="00AF2C2E"/>
    <w:rPr>
      <w:i/>
      <w:iCs/>
      <w:color w:val="DDDDDD" w:themeColor="accent1"/>
    </w:rPr>
  </w:style>
  <w:style w:type="paragraph" w:styleId="IntenseQuote">
    <w:name w:val="Intense Quote"/>
    <w:basedOn w:val="Normal"/>
    <w:next w:val="Normal"/>
    <w:link w:val="IntenseQuoteChar"/>
    <w:uiPriority w:val="30"/>
    <w:qFormat/>
    <w:rsid w:val="00AF2C2E"/>
    <w:pPr>
      <w:pBdr>
        <w:top w:val="single" w:sz="4" w:space="10" w:color="DDDDDD" w:themeColor="accent1"/>
        <w:bottom w:val="single" w:sz="4" w:space="10" w:color="DDDDDD" w:themeColor="accent1"/>
      </w:pBdr>
      <w:spacing w:before="360" w:after="360"/>
      <w:ind w:left="864" w:right="864"/>
      <w:jc w:val="center"/>
    </w:pPr>
    <w:rPr>
      <w:i/>
      <w:iCs/>
      <w:color w:val="DDDDDD" w:themeColor="accent1"/>
    </w:rPr>
  </w:style>
  <w:style w:type="character" w:customStyle="1" w:styleId="IntenseQuoteChar">
    <w:name w:val="Intense Quote Char"/>
    <w:basedOn w:val="DefaultParagraphFont"/>
    <w:link w:val="IntenseQuote"/>
    <w:uiPriority w:val="30"/>
    <w:rsid w:val="00AF2C2E"/>
    <w:rPr>
      <w:rFonts w:ascii="Cambria" w:hAnsi="Cambria"/>
      <w:i/>
      <w:iCs/>
      <w:color w:val="DDDDDD" w:themeColor="accent1"/>
    </w:rPr>
  </w:style>
  <w:style w:type="character" w:styleId="IntenseReference">
    <w:name w:val="Intense Reference"/>
    <w:basedOn w:val="DefaultParagraphFont"/>
    <w:uiPriority w:val="32"/>
    <w:qFormat/>
    <w:rsid w:val="00AF2C2E"/>
    <w:rPr>
      <w:b/>
      <w:bCs/>
      <w:smallCaps/>
      <w:color w:val="DDDDDD" w:themeColor="accent1"/>
      <w:spacing w:val="5"/>
    </w:rPr>
  </w:style>
  <w:style w:type="paragraph" w:styleId="Caption">
    <w:name w:val="caption"/>
    <w:basedOn w:val="Normal"/>
    <w:next w:val="Normal"/>
    <w:uiPriority w:val="35"/>
    <w:semiHidden/>
    <w:unhideWhenUsed/>
    <w:qFormat/>
    <w:rsid w:val="001A7673"/>
    <w:pPr>
      <w:spacing w:after="200" w:line="240" w:lineRule="auto"/>
    </w:pPr>
    <w:rPr>
      <w:i/>
      <w:iCs/>
      <w:color w:val="000000" w:themeColor="text2"/>
      <w:sz w:val="18"/>
      <w:szCs w:val="18"/>
    </w:rPr>
  </w:style>
  <w:style w:type="paragraph" w:styleId="NoSpacing">
    <w:name w:val="No Spacing"/>
    <w:uiPriority w:val="1"/>
    <w:qFormat/>
    <w:rsid w:val="001A7673"/>
    <w:pPr>
      <w:spacing w:after="0" w:line="240" w:lineRule="auto"/>
    </w:pPr>
    <w:rPr>
      <w:rFonts w:ascii="Cambria" w:hAnsi="Cambria"/>
    </w:rPr>
  </w:style>
  <w:style w:type="paragraph" w:styleId="Bibliography">
    <w:name w:val="Bibliography"/>
    <w:basedOn w:val="Normal"/>
    <w:next w:val="Normal"/>
    <w:uiPriority w:val="37"/>
    <w:unhideWhenUsed/>
    <w:rsid w:val="000B63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7030448">
      <w:bodyDiv w:val="1"/>
      <w:marLeft w:val="0"/>
      <w:marRight w:val="0"/>
      <w:marTop w:val="0"/>
      <w:marBottom w:val="0"/>
      <w:divBdr>
        <w:top w:val="none" w:sz="0" w:space="0" w:color="auto"/>
        <w:left w:val="none" w:sz="0" w:space="0" w:color="auto"/>
        <w:bottom w:val="none" w:sz="0" w:space="0" w:color="auto"/>
        <w:right w:val="none" w:sz="0" w:space="0" w:color="auto"/>
      </w:divBdr>
    </w:div>
    <w:div w:id="1208031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D25B5E-4CBB-470C-8675-DD0D0F053D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5</Pages>
  <Words>6538</Words>
  <Characters>39757</Characters>
  <Application>Microsoft Office Word</Application>
  <DocSecurity>0</DocSecurity>
  <Lines>602</Lines>
  <Paragraphs>2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on Garrison</dc:creator>
  <cp:keywords/>
  <dc:description/>
  <cp:lastModifiedBy>Garrison, Mason</cp:lastModifiedBy>
  <cp:revision>5</cp:revision>
  <dcterms:created xsi:type="dcterms:W3CDTF">2025-04-27T18:54:00Z</dcterms:created>
  <dcterms:modified xsi:type="dcterms:W3CDTF">2025-04-27T2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8725f78bd5b1e2f84666d3c6e6147e98ee08b22bf0bf7723b9775b39c633ee</vt:lpwstr>
  </property>
  <property fmtid="{D5CDD505-2E9C-101B-9397-08002B2CF9AE}" pid="3" name="ZOTERO_PREF_1">
    <vt:lpwstr>&lt;data data-version="3" zotero-version="7.0.15"&gt;&lt;session id="LWHI1xNj"/&gt;&lt;style id="http://www.zotero.org/styles/apa" locale="en-US" hasBibliography="1" bibliographyStyleHasBeenSet="1"/&gt;&lt;prefs&gt;&lt;pref name="fieldType" value="Field"/&gt;&lt;pref name="automaticJourn</vt:lpwstr>
  </property>
  <property fmtid="{D5CDD505-2E9C-101B-9397-08002B2CF9AE}" pid="4" name="ZOTERO_PREF_2">
    <vt:lpwstr>alAbbreviations" value="true"/&gt;&lt;/prefs&gt;&lt;/data&gt;</vt:lpwstr>
  </property>
</Properties>
</file>